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758B" w:rsidRPr="001246A8" w:rsidRDefault="0043758B" w:rsidP="006F647F">
      <w:r w:rsidRPr="001246A8">
        <w:t xml:space="preserve">Table </w:t>
      </w:r>
      <w:r w:rsidR="002C4721">
        <w:t>S</w:t>
      </w:r>
      <w:r w:rsidR="008D6B71">
        <w:t>2</w:t>
      </w:r>
      <w:r w:rsidRPr="001246A8">
        <w:t xml:space="preserve">: mRNA array data show regulatory activity in fatty acid desaturation and elongation, as well as changes in </w:t>
      </w:r>
      <w:proofErr w:type="spellStart"/>
      <w:r w:rsidRPr="001246A8">
        <w:t>plasmalogens</w:t>
      </w:r>
      <w:proofErr w:type="spellEnd"/>
      <w:r w:rsidRPr="001246A8">
        <w:t xml:space="preserve"> synthesis and degradation</w:t>
      </w:r>
    </w:p>
    <w:p w:rsidR="0043758B" w:rsidRPr="001246A8" w:rsidRDefault="0043758B" w:rsidP="006F647F">
      <w:r w:rsidRPr="001246A8">
        <w:br w:type="page"/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972"/>
        <w:gridCol w:w="3985"/>
        <w:gridCol w:w="2855"/>
        <w:gridCol w:w="708"/>
        <w:gridCol w:w="675"/>
      </w:tblGrid>
      <w:tr w:rsidR="00754499" w:rsidRPr="0087320C" w:rsidTr="0087320C">
        <w:trPr>
          <w:trHeight w:val="315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b/>
                <w:sz w:val="18"/>
                <w:szCs w:val="18"/>
                <w:u w:val="single"/>
              </w:rPr>
            </w:pPr>
            <w:r w:rsidRPr="0087320C">
              <w:rPr>
                <w:b/>
                <w:sz w:val="18"/>
                <w:szCs w:val="18"/>
                <w:u w:val="single"/>
              </w:rPr>
              <w:lastRenderedPageBreak/>
              <w:t>symbol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b/>
                <w:sz w:val="18"/>
                <w:szCs w:val="18"/>
                <w:u w:val="single"/>
              </w:rPr>
            </w:pPr>
            <w:r w:rsidRPr="0087320C">
              <w:rPr>
                <w:b/>
                <w:sz w:val="18"/>
                <w:szCs w:val="18"/>
                <w:u w:val="single"/>
              </w:rPr>
              <w:t>descrip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4499" w:rsidRPr="0087320C" w:rsidRDefault="00754499" w:rsidP="006F647F">
            <w:pPr>
              <w:rPr>
                <w:b/>
                <w:sz w:val="18"/>
                <w:szCs w:val="18"/>
                <w:u w:val="single"/>
              </w:rPr>
            </w:pPr>
            <w:r w:rsidRPr="0087320C">
              <w:rPr>
                <w:b/>
                <w:sz w:val="18"/>
                <w:szCs w:val="18"/>
                <w:u w:val="single"/>
              </w:rPr>
              <w:t>d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4499" w:rsidRPr="0087320C" w:rsidRDefault="00754499" w:rsidP="006F647F">
            <w:pPr>
              <w:rPr>
                <w:b/>
                <w:sz w:val="18"/>
                <w:szCs w:val="18"/>
                <w:u w:val="single"/>
              </w:rPr>
            </w:pPr>
            <w:r w:rsidRPr="0087320C">
              <w:rPr>
                <w:b/>
                <w:sz w:val="18"/>
                <w:szCs w:val="18"/>
                <w:u w:val="single"/>
              </w:rPr>
              <w:t>d5</w:t>
            </w:r>
          </w:p>
        </w:tc>
      </w:tr>
      <w:tr w:rsidR="00754499" w:rsidRPr="0087320C" w:rsidTr="0087320C">
        <w:trPr>
          <w:gridAfter w:val="3"/>
          <w:wAfter w:w="4238" w:type="dxa"/>
          <w:trHeight w:val="240"/>
        </w:trPr>
        <w:tc>
          <w:tcPr>
            <w:tcW w:w="4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b/>
                <w:sz w:val="18"/>
                <w:szCs w:val="18"/>
              </w:rPr>
            </w:pPr>
            <w:r w:rsidRPr="0087320C">
              <w:rPr>
                <w:b/>
                <w:sz w:val="18"/>
                <w:szCs w:val="18"/>
              </w:rPr>
              <w:t>Fatty acid metabolism</w:t>
            </w:r>
          </w:p>
        </w:tc>
      </w:tr>
      <w:tr w:rsidR="00754499" w:rsidRPr="0087320C" w:rsidTr="0087320C">
        <w:trPr>
          <w:trHeight w:val="48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AASDHPPT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L-</w:t>
            </w:r>
            <w:proofErr w:type="spellStart"/>
            <w:r w:rsidRPr="0087320C">
              <w:rPr>
                <w:sz w:val="18"/>
                <w:szCs w:val="18"/>
              </w:rPr>
              <w:t>aminoadipate</w:t>
            </w:r>
            <w:proofErr w:type="spellEnd"/>
            <w:r w:rsidRPr="0087320C">
              <w:rPr>
                <w:sz w:val="18"/>
                <w:szCs w:val="18"/>
              </w:rPr>
              <w:t>-</w:t>
            </w:r>
            <w:proofErr w:type="spellStart"/>
            <w:r w:rsidRPr="0087320C">
              <w:rPr>
                <w:sz w:val="18"/>
                <w:szCs w:val="18"/>
              </w:rPr>
              <w:t>semialdehyde</w:t>
            </w:r>
            <w:proofErr w:type="spellEnd"/>
            <w:r w:rsidRPr="0087320C">
              <w:rPr>
                <w:sz w:val="18"/>
                <w:szCs w:val="18"/>
              </w:rPr>
              <w:t xml:space="preserve"> dehydrogenase-</w:t>
            </w:r>
            <w:proofErr w:type="spellStart"/>
            <w:r w:rsidRPr="0087320C">
              <w:rPr>
                <w:sz w:val="18"/>
                <w:szCs w:val="18"/>
              </w:rPr>
              <w:t>phosphopantetheinyl</w:t>
            </w:r>
            <w:proofErr w:type="spellEnd"/>
            <w:r w:rsidRPr="0087320C">
              <w:rPr>
                <w:sz w:val="18"/>
                <w:szCs w:val="18"/>
              </w:rPr>
              <w:t xml:space="preserve"> </w:t>
            </w:r>
            <w:proofErr w:type="spellStart"/>
            <w:r w:rsidRPr="0087320C">
              <w:rPr>
                <w:sz w:val="18"/>
                <w:szCs w:val="18"/>
              </w:rPr>
              <w:t>transferas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5,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5,3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ACACA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Acetyl-CoA carboxylase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4,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7,4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ACACB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Acetyl-CoA carboxylase 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4,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4,9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ACADVL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Very long-chain specific acyl-CoA dehydrogenase, mitochond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9,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10,3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ACSF3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Acyl-CoA synthetase family member 3, mitochond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3,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5,7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ACSL3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Long-chain-fatty-acid--CoA ligase 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6,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5,2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ACSM3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Acyl-coenzyme A synthetase ACSM3, mitochond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3,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,8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APOC1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Apolipoprotein C-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7,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8,0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APOC2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Apolipoprotein C-I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3,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4,6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BRCA1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Breast cancer type 1 susceptibility prote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2,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1,0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C5orf4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Uncharacterized protein C5orf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4,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4,1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CBR4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Carbonyl reductase family member 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5,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2,5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CH25H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Cholesterol 25-hydroxyla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15,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8,2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DECR2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eroxisomal 2,4-dienoyl-CoA reducta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1,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1,9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DEGS1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Sphingolipid delta(4)-desaturase DES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,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2,0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DEGS2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Sphingolipid delta(4)-desaturase/C4-hydroxylase DES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1,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1,7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ELOVL1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Elongation of very long chain fatty acids protein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5,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6,7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ELOVL5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Elongation of very long chain fatty acids protein 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8,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7,7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ELOVL6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Elongation of very long chain fatty acids protein 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6,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2,9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FA2H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Fatty acid 2-hydroxyla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8,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9,8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FADS1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Fatty acid desaturase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7,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4,6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FADS2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Fatty acid desaturase 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7,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5,8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FADS3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Fatty acid desaturase 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10,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11,4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FASN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Fatty acid syntha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4,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1,0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HNF1A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Hepatocyte nuclear factor 1-alph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0,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0,4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HSD17B12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Estradiol 17-beta-dehydrogenase 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5,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2,0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HSD17B8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Estradiol 17-beta-dehydrogenase 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,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,3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INSIG1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Insulin-induced gene 1 prote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,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3,5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INSIG2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Insulin-induced gene 2 prote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,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2,9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LPL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Lipoprotein lipa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8,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6,2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lastRenderedPageBreak/>
              <w:t>MCAT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proofErr w:type="spellStart"/>
            <w:r w:rsidRPr="0087320C">
              <w:rPr>
                <w:sz w:val="18"/>
                <w:szCs w:val="18"/>
              </w:rPr>
              <w:t>Malonyl</w:t>
            </w:r>
            <w:proofErr w:type="spellEnd"/>
            <w:r w:rsidRPr="0087320C">
              <w:rPr>
                <w:sz w:val="18"/>
                <w:szCs w:val="18"/>
              </w:rPr>
              <w:t xml:space="preserve">-CoA-acyl carrier protein </w:t>
            </w:r>
            <w:proofErr w:type="spellStart"/>
            <w:r w:rsidRPr="0087320C">
              <w:rPr>
                <w:sz w:val="18"/>
                <w:szCs w:val="18"/>
              </w:rPr>
              <w:t>transacylase</w:t>
            </w:r>
            <w:proofErr w:type="spellEnd"/>
            <w:r w:rsidRPr="0087320C">
              <w:rPr>
                <w:sz w:val="18"/>
                <w:szCs w:val="18"/>
              </w:rPr>
              <w:t>, mitochond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2,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3,4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MECR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Trans-2-enoyl-CoA reductase, mitochond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2,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2,7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MGLL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Monoglyceride lipa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6,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7,1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MID1IP1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Mid1-interacting protein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6,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7,4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MLXIPL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Carbohydrate-responsive element-binding prote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6,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1,2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MLYCD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Malonyl-CoA decarboxylase, mitochond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1,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3,0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MYO5A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Unconventional myosin-</w:t>
            </w:r>
            <w:proofErr w:type="spellStart"/>
            <w:r w:rsidRPr="0087320C">
              <w:rPr>
                <w:sz w:val="18"/>
                <w:szCs w:val="18"/>
              </w:rPr>
              <w:t>V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5,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4,5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NDUFAB1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Acyl carrier protein, mitochond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1,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2,1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NR1H2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proofErr w:type="spellStart"/>
            <w:r w:rsidRPr="0087320C">
              <w:rPr>
                <w:sz w:val="18"/>
                <w:szCs w:val="18"/>
              </w:rPr>
              <w:t>Oxysterols</w:t>
            </w:r>
            <w:proofErr w:type="spellEnd"/>
            <w:r w:rsidRPr="0087320C">
              <w:rPr>
                <w:sz w:val="18"/>
                <w:szCs w:val="18"/>
              </w:rPr>
              <w:t xml:space="preserve"> receptor LXR-b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1,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3,1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NR1H3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proofErr w:type="spellStart"/>
            <w:r w:rsidRPr="0087320C">
              <w:rPr>
                <w:sz w:val="18"/>
                <w:szCs w:val="18"/>
              </w:rPr>
              <w:t>Oxysterols</w:t>
            </w:r>
            <w:proofErr w:type="spellEnd"/>
            <w:r w:rsidRPr="0087320C">
              <w:rPr>
                <w:sz w:val="18"/>
                <w:szCs w:val="18"/>
              </w:rPr>
              <w:t xml:space="preserve"> receptor LXR-alph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7,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7,6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OXSM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3-oxoacyl-[acyl-carrier-protein] synthase, mitochond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1,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3,0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CCB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proofErr w:type="spellStart"/>
            <w:r w:rsidRPr="0087320C">
              <w:rPr>
                <w:sz w:val="18"/>
                <w:szCs w:val="18"/>
              </w:rPr>
              <w:t>Propionyl</w:t>
            </w:r>
            <w:proofErr w:type="spellEnd"/>
            <w:r w:rsidRPr="0087320C">
              <w:rPr>
                <w:sz w:val="18"/>
                <w:szCs w:val="18"/>
              </w:rPr>
              <w:t>-CoA carboxylase beta chain, mitochond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7,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4,9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ECR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eroxisomal trans-2-enoyl-CoA reducta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8,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8,4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RKAA1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c-AMP-activated protein kinase catalytic subunit alpha-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2,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2,1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RKAB1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c-AMP-activated protein kinase subunit beta-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3,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4,2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RKAB2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c-AMP-activated protein kinase subunit beta-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2,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0,9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RKAG1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c-AMP-activated protein kinase subunit gamma-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0,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1,1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RKAG2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c-AMP-activated protein kinase subunit gamma-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2,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,5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TPLA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 xml:space="preserve">3-hydroxyacyl-CoA </w:t>
            </w:r>
            <w:proofErr w:type="spellStart"/>
            <w:r w:rsidRPr="0087320C">
              <w:rPr>
                <w:sz w:val="18"/>
                <w:szCs w:val="18"/>
              </w:rPr>
              <w:t>dehydratase</w:t>
            </w:r>
            <w:proofErr w:type="spellEnd"/>
            <w:r w:rsidRPr="0087320C">
              <w:rPr>
                <w:sz w:val="18"/>
                <w:szCs w:val="18"/>
              </w:rPr>
              <w:t xml:space="preserve">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5,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2,5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TPLAD1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 xml:space="preserve">3-hydroxyacyl-CoA </w:t>
            </w:r>
            <w:proofErr w:type="spellStart"/>
            <w:r w:rsidRPr="0087320C">
              <w:rPr>
                <w:sz w:val="18"/>
                <w:szCs w:val="18"/>
              </w:rPr>
              <w:t>dehydratase</w:t>
            </w:r>
            <w:proofErr w:type="spellEnd"/>
            <w:r w:rsidRPr="0087320C">
              <w:rPr>
                <w:sz w:val="18"/>
                <w:szCs w:val="18"/>
              </w:rPr>
              <w:t xml:space="preserve"> 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7,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6,0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TPLAD2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 xml:space="preserve">3-hydroxyacyl-CoA </w:t>
            </w:r>
            <w:proofErr w:type="spellStart"/>
            <w:r w:rsidRPr="0087320C">
              <w:rPr>
                <w:sz w:val="18"/>
                <w:szCs w:val="18"/>
              </w:rPr>
              <w:t>dehydratase</w:t>
            </w:r>
            <w:proofErr w:type="spellEnd"/>
            <w:r w:rsidRPr="0087320C">
              <w:rPr>
                <w:sz w:val="18"/>
                <w:szCs w:val="18"/>
              </w:rPr>
              <w:t xml:space="preserve"> 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,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2,7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TPLB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 xml:space="preserve">3-hydroxyacyl-CoA </w:t>
            </w:r>
            <w:proofErr w:type="spellStart"/>
            <w:r w:rsidRPr="0087320C">
              <w:rPr>
                <w:sz w:val="18"/>
                <w:szCs w:val="18"/>
              </w:rPr>
              <w:t>dehydratase</w:t>
            </w:r>
            <w:proofErr w:type="spellEnd"/>
            <w:r w:rsidRPr="0087320C">
              <w:rPr>
                <w:sz w:val="18"/>
                <w:szCs w:val="18"/>
              </w:rPr>
              <w:t xml:space="preserve"> 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2,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2,9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QKI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rotein quak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5,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3,2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SC5DL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proofErr w:type="spellStart"/>
            <w:r w:rsidRPr="0087320C">
              <w:rPr>
                <w:sz w:val="18"/>
                <w:szCs w:val="18"/>
              </w:rPr>
              <w:t>Lathosterol</w:t>
            </w:r>
            <w:proofErr w:type="spellEnd"/>
            <w:r w:rsidRPr="0087320C">
              <w:rPr>
                <w:sz w:val="18"/>
                <w:szCs w:val="18"/>
              </w:rPr>
              <w:t xml:space="preserve"> oxida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6,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6,3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SCAP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Sterol regulatory element-binding protein cleavage-activating prote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4,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5,4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SCD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Acyl-CoA desatura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6,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4,0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SCD5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proofErr w:type="spellStart"/>
            <w:r w:rsidRPr="0087320C">
              <w:rPr>
                <w:sz w:val="18"/>
                <w:szCs w:val="18"/>
              </w:rPr>
              <w:t>Stearoyl</w:t>
            </w:r>
            <w:proofErr w:type="spellEnd"/>
            <w:r w:rsidRPr="0087320C">
              <w:rPr>
                <w:sz w:val="18"/>
                <w:szCs w:val="18"/>
              </w:rPr>
              <w:t xml:space="preserve">-CoA </w:t>
            </w:r>
            <w:proofErr w:type="spellStart"/>
            <w:r w:rsidRPr="0087320C">
              <w:rPr>
                <w:sz w:val="18"/>
                <w:szCs w:val="18"/>
              </w:rPr>
              <w:t>desaturase</w:t>
            </w:r>
            <w:proofErr w:type="spellEnd"/>
            <w:r w:rsidRPr="0087320C">
              <w:rPr>
                <w:sz w:val="18"/>
                <w:szCs w:val="18"/>
              </w:rPr>
              <w:t xml:space="preserve"> 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3,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2,9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STK11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Serine/threonine-protein kinase STK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4,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3,7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TECR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Trans-2,3-enoyl-CoA reducta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3,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2,1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TRIB3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proofErr w:type="spellStart"/>
            <w:r w:rsidRPr="0087320C">
              <w:rPr>
                <w:sz w:val="18"/>
                <w:szCs w:val="18"/>
              </w:rPr>
              <w:t>Tribbles</w:t>
            </w:r>
            <w:proofErr w:type="spellEnd"/>
            <w:r w:rsidRPr="0087320C">
              <w:rPr>
                <w:sz w:val="18"/>
                <w:szCs w:val="18"/>
              </w:rPr>
              <w:t xml:space="preserve"> homolog 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2,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3,8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WDTC1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 xml:space="preserve">WD and </w:t>
            </w:r>
            <w:proofErr w:type="spellStart"/>
            <w:r w:rsidRPr="0087320C">
              <w:rPr>
                <w:sz w:val="18"/>
                <w:szCs w:val="18"/>
              </w:rPr>
              <w:t>tetratricopeptide</w:t>
            </w:r>
            <w:proofErr w:type="spellEnd"/>
            <w:r w:rsidRPr="0087320C">
              <w:rPr>
                <w:sz w:val="18"/>
                <w:szCs w:val="18"/>
              </w:rPr>
              <w:t xml:space="preserve"> repeats protein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,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2,6</w:t>
            </w:r>
          </w:p>
        </w:tc>
      </w:tr>
      <w:tr w:rsidR="00754499" w:rsidRPr="0087320C" w:rsidTr="0087320C">
        <w:trPr>
          <w:gridAfter w:val="3"/>
          <w:wAfter w:w="4238" w:type="dxa"/>
          <w:trHeight w:val="240"/>
        </w:trPr>
        <w:tc>
          <w:tcPr>
            <w:tcW w:w="4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E53975" w:rsidP="006F647F">
            <w:pPr>
              <w:rPr>
                <w:b/>
                <w:sz w:val="18"/>
                <w:szCs w:val="18"/>
              </w:rPr>
            </w:pPr>
            <w:r w:rsidRPr="0087320C">
              <w:rPr>
                <w:b/>
                <w:sz w:val="18"/>
                <w:szCs w:val="18"/>
              </w:rPr>
              <w:t>p</w:t>
            </w:r>
            <w:r w:rsidR="00754499" w:rsidRPr="0087320C">
              <w:rPr>
                <w:b/>
                <w:sz w:val="18"/>
                <w:szCs w:val="18"/>
              </w:rPr>
              <w:t>lasmalogen metabolism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AGPS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F87985" w:rsidP="006F647F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</w:t>
            </w:r>
            <w:bookmarkStart w:id="0" w:name="_GoBack"/>
            <w:bookmarkEnd w:id="0"/>
            <w:r w:rsidRPr="00F87985">
              <w:rPr>
                <w:sz w:val="18"/>
                <w:szCs w:val="18"/>
              </w:rPr>
              <w:t>lkylglycerone</w:t>
            </w:r>
            <w:proofErr w:type="spellEnd"/>
            <w:r w:rsidRPr="00F87985">
              <w:rPr>
                <w:sz w:val="18"/>
                <w:szCs w:val="18"/>
              </w:rPr>
              <w:t xml:space="preserve"> phosphate syntha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4,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5,1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FAR1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Fatty acyl-CoA reductase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7,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7,0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lastRenderedPageBreak/>
              <w:t>FAR2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Fatty acyl-CoA reductase 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1,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2,1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GNPAT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Dihydroxyacetone phosphate acyltransfera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0,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0,7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EX7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eroxisomal targeting signal 2 recepto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,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,0</w:t>
            </w:r>
          </w:p>
        </w:tc>
      </w:tr>
      <w:tr w:rsidR="00754499" w:rsidRPr="0087320C" w:rsidTr="0087320C">
        <w:trPr>
          <w:gridAfter w:val="3"/>
          <w:wAfter w:w="4238" w:type="dxa"/>
          <w:trHeight w:val="240"/>
        </w:trPr>
        <w:tc>
          <w:tcPr>
            <w:tcW w:w="4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b/>
                <w:sz w:val="18"/>
                <w:szCs w:val="18"/>
              </w:rPr>
            </w:pPr>
            <w:r w:rsidRPr="0087320C">
              <w:rPr>
                <w:b/>
                <w:sz w:val="18"/>
                <w:szCs w:val="18"/>
              </w:rPr>
              <w:t>phospholipid biosynthetic process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AGPAT3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-acyl-sn-glycerol-3-phosphate acyltransferase gamm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3,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5,4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AGPAT4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-acyl-sn-glycerol-3-phosphate acyltransferase del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0,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8,5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AGPAT5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-acyl-sn-glycerol-3-phosphate acyltransferase epsil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8,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9,4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CDIPT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CDP-diacylglycerol--inositol 3-phosphatidyltransfera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5,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5,9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CDS2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proofErr w:type="spellStart"/>
            <w:r w:rsidRPr="0087320C">
              <w:rPr>
                <w:sz w:val="18"/>
                <w:szCs w:val="18"/>
              </w:rPr>
              <w:t>Phosphatidate</w:t>
            </w:r>
            <w:proofErr w:type="spellEnd"/>
            <w:r w:rsidRPr="0087320C">
              <w:rPr>
                <w:sz w:val="18"/>
                <w:szCs w:val="18"/>
              </w:rPr>
              <w:t xml:space="preserve"> </w:t>
            </w:r>
            <w:proofErr w:type="spellStart"/>
            <w:r w:rsidRPr="0087320C">
              <w:rPr>
                <w:sz w:val="18"/>
                <w:szCs w:val="18"/>
              </w:rPr>
              <w:t>cytidylyltransferase</w:t>
            </w:r>
            <w:proofErr w:type="spellEnd"/>
            <w:r w:rsidRPr="0087320C">
              <w:rPr>
                <w:sz w:val="18"/>
                <w:szCs w:val="18"/>
              </w:rPr>
              <w:t xml:space="preserve"> 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0,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0,4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CHPT1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proofErr w:type="spellStart"/>
            <w:r w:rsidRPr="0087320C">
              <w:rPr>
                <w:sz w:val="18"/>
                <w:szCs w:val="18"/>
              </w:rPr>
              <w:t>Cholinephosphotransferase</w:t>
            </w:r>
            <w:proofErr w:type="spellEnd"/>
            <w:r w:rsidRPr="0087320C">
              <w:rPr>
                <w:sz w:val="18"/>
                <w:szCs w:val="18"/>
              </w:rPr>
              <w:t xml:space="preserve">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9,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0,1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CRLS1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 xml:space="preserve">Chromosome 20 open reading frame 155, isoform </w:t>
            </w:r>
            <w:proofErr w:type="spellStart"/>
            <w:r w:rsidRPr="0087320C">
              <w:rPr>
                <w:sz w:val="18"/>
                <w:szCs w:val="18"/>
              </w:rPr>
              <w:t>CRA_b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0,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2,7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DGKE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Diacylglycerol kinase epsil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2,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,0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FADS1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Fatty acid desaturase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7,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4,6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GNPAT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Dihydroxyacetone phosphate acyltransfera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0,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0,7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GPAT2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Glycerol-3-phosphate acyltransferase 2, mitochond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0,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7,6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HEXB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Beta-</w:t>
            </w:r>
            <w:proofErr w:type="spellStart"/>
            <w:r w:rsidRPr="0087320C">
              <w:rPr>
                <w:sz w:val="18"/>
                <w:szCs w:val="18"/>
              </w:rPr>
              <w:t>hexosaminidase</w:t>
            </w:r>
            <w:proofErr w:type="spellEnd"/>
            <w:r w:rsidRPr="0087320C">
              <w:rPr>
                <w:sz w:val="18"/>
                <w:szCs w:val="18"/>
              </w:rPr>
              <w:t xml:space="preserve"> subunit b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8,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9,2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ISYNA1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Inositol-3-phosphate synthase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2,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2,4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LPCAT1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proofErr w:type="spellStart"/>
            <w:r w:rsidRPr="0087320C">
              <w:rPr>
                <w:sz w:val="18"/>
                <w:szCs w:val="18"/>
              </w:rPr>
              <w:t>Lysophosphatidylcholine</w:t>
            </w:r>
            <w:proofErr w:type="spellEnd"/>
            <w:r w:rsidRPr="0087320C">
              <w:rPr>
                <w:sz w:val="18"/>
                <w:szCs w:val="18"/>
              </w:rPr>
              <w:t xml:space="preserve"> </w:t>
            </w:r>
            <w:proofErr w:type="spellStart"/>
            <w:r w:rsidRPr="0087320C">
              <w:rPr>
                <w:sz w:val="18"/>
                <w:szCs w:val="18"/>
              </w:rPr>
              <w:t>acyltransferase</w:t>
            </w:r>
            <w:proofErr w:type="spellEnd"/>
            <w:r w:rsidRPr="0087320C">
              <w:rPr>
                <w:sz w:val="18"/>
                <w:szCs w:val="18"/>
              </w:rPr>
              <w:t xml:space="preserve">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,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,1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LPCAT3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proofErr w:type="spellStart"/>
            <w:r w:rsidRPr="0087320C">
              <w:rPr>
                <w:sz w:val="18"/>
                <w:szCs w:val="18"/>
              </w:rPr>
              <w:t>Lysophospholipid</w:t>
            </w:r>
            <w:proofErr w:type="spellEnd"/>
            <w:r w:rsidRPr="0087320C">
              <w:rPr>
                <w:sz w:val="18"/>
                <w:szCs w:val="18"/>
              </w:rPr>
              <w:t xml:space="preserve"> </w:t>
            </w:r>
            <w:proofErr w:type="spellStart"/>
            <w:r w:rsidRPr="0087320C">
              <w:rPr>
                <w:sz w:val="18"/>
                <w:szCs w:val="18"/>
              </w:rPr>
              <w:t>acyltransferase</w:t>
            </w:r>
            <w:proofErr w:type="spellEnd"/>
            <w:r w:rsidRPr="0087320C">
              <w:rPr>
                <w:sz w:val="18"/>
                <w:szCs w:val="18"/>
              </w:rPr>
              <w:t xml:space="preserve"> 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8,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6,9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LPCAT4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proofErr w:type="spellStart"/>
            <w:r w:rsidRPr="0087320C">
              <w:rPr>
                <w:sz w:val="18"/>
                <w:szCs w:val="18"/>
              </w:rPr>
              <w:t>Lysophospholipid</w:t>
            </w:r>
            <w:proofErr w:type="spellEnd"/>
            <w:r w:rsidRPr="0087320C">
              <w:rPr>
                <w:sz w:val="18"/>
                <w:szCs w:val="18"/>
              </w:rPr>
              <w:t xml:space="preserve"> </w:t>
            </w:r>
            <w:proofErr w:type="spellStart"/>
            <w:r w:rsidRPr="0087320C">
              <w:rPr>
                <w:sz w:val="18"/>
                <w:szCs w:val="18"/>
              </w:rPr>
              <w:t>acyltransferase</w:t>
            </w:r>
            <w:proofErr w:type="spellEnd"/>
            <w:r w:rsidRPr="0087320C">
              <w:rPr>
                <w:sz w:val="18"/>
                <w:szCs w:val="18"/>
              </w:rPr>
              <w:t xml:space="preserve"> LPCAT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2,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2,9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LPGAT1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proofErr w:type="spellStart"/>
            <w:r w:rsidRPr="0087320C">
              <w:rPr>
                <w:sz w:val="18"/>
                <w:szCs w:val="18"/>
              </w:rPr>
              <w:t>Acyl-CoA:lysophosphatidylglycerol</w:t>
            </w:r>
            <w:proofErr w:type="spellEnd"/>
            <w:r w:rsidRPr="0087320C">
              <w:rPr>
                <w:sz w:val="18"/>
                <w:szCs w:val="18"/>
              </w:rPr>
              <w:t xml:space="preserve"> </w:t>
            </w:r>
            <w:proofErr w:type="spellStart"/>
            <w:r w:rsidRPr="0087320C">
              <w:rPr>
                <w:sz w:val="18"/>
                <w:szCs w:val="18"/>
              </w:rPr>
              <w:t>acyltransferase</w:t>
            </w:r>
            <w:proofErr w:type="spellEnd"/>
            <w:r w:rsidRPr="0087320C">
              <w:rPr>
                <w:sz w:val="18"/>
                <w:szCs w:val="18"/>
              </w:rPr>
              <w:t xml:space="preserve">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2,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,5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MBOAT1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proofErr w:type="spellStart"/>
            <w:r w:rsidRPr="0087320C">
              <w:rPr>
                <w:sz w:val="18"/>
                <w:szCs w:val="18"/>
              </w:rPr>
              <w:t>Lysophospholipid</w:t>
            </w:r>
            <w:proofErr w:type="spellEnd"/>
            <w:r w:rsidRPr="0087320C">
              <w:rPr>
                <w:sz w:val="18"/>
                <w:szCs w:val="18"/>
              </w:rPr>
              <w:t xml:space="preserve"> </w:t>
            </w:r>
            <w:proofErr w:type="spellStart"/>
            <w:r w:rsidRPr="0087320C">
              <w:rPr>
                <w:sz w:val="18"/>
                <w:szCs w:val="18"/>
              </w:rPr>
              <w:t>acyltransferase</w:t>
            </w:r>
            <w:proofErr w:type="spellEnd"/>
            <w:r w:rsidRPr="0087320C">
              <w:rPr>
                <w:sz w:val="18"/>
                <w:szCs w:val="18"/>
              </w:rPr>
              <w:t xml:space="preserve">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4,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5,4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MBOAT2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proofErr w:type="spellStart"/>
            <w:r w:rsidRPr="0087320C">
              <w:rPr>
                <w:sz w:val="18"/>
                <w:szCs w:val="18"/>
              </w:rPr>
              <w:t>Lysophospholipid</w:t>
            </w:r>
            <w:proofErr w:type="spellEnd"/>
            <w:r w:rsidRPr="0087320C">
              <w:rPr>
                <w:sz w:val="18"/>
                <w:szCs w:val="18"/>
              </w:rPr>
              <w:t xml:space="preserve"> </w:t>
            </w:r>
            <w:proofErr w:type="spellStart"/>
            <w:r w:rsidRPr="0087320C">
              <w:rPr>
                <w:sz w:val="18"/>
                <w:szCs w:val="18"/>
              </w:rPr>
              <w:t>acyltransferase</w:t>
            </w:r>
            <w:proofErr w:type="spellEnd"/>
            <w:r w:rsidRPr="0087320C">
              <w:rPr>
                <w:sz w:val="18"/>
                <w:szCs w:val="18"/>
              </w:rPr>
              <w:t xml:space="preserve"> 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2,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,3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MBOAT7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proofErr w:type="spellStart"/>
            <w:r w:rsidRPr="0087320C">
              <w:rPr>
                <w:sz w:val="18"/>
                <w:szCs w:val="18"/>
              </w:rPr>
              <w:t>Lysophospholipid</w:t>
            </w:r>
            <w:proofErr w:type="spellEnd"/>
            <w:r w:rsidRPr="0087320C">
              <w:rPr>
                <w:sz w:val="18"/>
                <w:szCs w:val="18"/>
              </w:rPr>
              <w:t xml:space="preserve"> </w:t>
            </w:r>
            <w:proofErr w:type="spellStart"/>
            <w:r w:rsidRPr="0087320C">
              <w:rPr>
                <w:sz w:val="18"/>
                <w:szCs w:val="18"/>
              </w:rPr>
              <w:t>acyltransferase</w:t>
            </w:r>
            <w:proofErr w:type="spellEnd"/>
            <w:r w:rsidRPr="0087320C">
              <w:rPr>
                <w:sz w:val="18"/>
                <w:szCs w:val="18"/>
              </w:rPr>
              <w:t xml:space="preserve"> 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2,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1,8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CYT2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Ethanolamine-phosphate cytidylyltransfera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2,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0,6</w:t>
            </w:r>
          </w:p>
        </w:tc>
      </w:tr>
      <w:tr w:rsidR="00754499" w:rsidRPr="0087320C" w:rsidTr="0087320C">
        <w:trPr>
          <w:trHeight w:val="48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GS1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cDNA FLJ55337, highly similar to Homo sapiens phosphatidylglycerophosphate synthase 1 (PGS1), mR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2,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3,8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IP5K1A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hosphatidylinositol 4-phosphate 5-kinase type-1 alph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1,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2,2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ISD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hosphatidylserine decarboxyla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2,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3,5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LA2G16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Group XVI phospholipase A1/A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5,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4,5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SERINC1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Serine incorporator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,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3,9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SERINC5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Serine incorporator 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4,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5,1</w:t>
            </w:r>
          </w:p>
        </w:tc>
      </w:tr>
      <w:tr w:rsidR="007C3E34" w:rsidRPr="0087320C" w:rsidTr="0087320C">
        <w:trPr>
          <w:gridAfter w:val="3"/>
          <w:wAfter w:w="4238" w:type="dxa"/>
          <w:trHeight w:val="240"/>
        </w:trPr>
        <w:tc>
          <w:tcPr>
            <w:tcW w:w="4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b/>
                <w:sz w:val="18"/>
                <w:szCs w:val="18"/>
              </w:rPr>
            </w:pPr>
            <w:r w:rsidRPr="0087320C">
              <w:rPr>
                <w:b/>
                <w:sz w:val="18"/>
                <w:szCs w:val="18"/>
              </w:rPr>
              <w:t>phospholipases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LA2G4A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hospholipase A2, group IVA (cytosolic, calcium-dependent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548DD4" w:themeFill="text2" w:themeFillTint="99"/>
            <w:vAlign w:val="center"/>
          </w:tcPr>
          <w:p w:rsidR="00B4456A" w:rsidRPr="0087320C" w:rsidRDefault="00B4456A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4,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548DD4" w:themeFill="text2" w:themeFillTint="99"/>
            <w:vAlign w:val="center"/>
          </w:tcPr>
          <w:p w:rsidR="007C3E34" w:rsidRPr="0087320C" w:rsidRDefault="00E77C6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5,2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lastRenderedPageBreak/>
              <w:t>PLA2G4C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hospholipase A2, group IVC (cytosolic, calcium-independent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56A" w:rsidRPr="0087320C" w:rsidRDefault="00B4456A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3,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CC3300"/>
            <w:vAlign w:val="center"/>
          </w:tcPr>
          <w:p w:rsidR="007C3E34" w:rsidRPr="0087320C" w:rsidRDefault="00E77C6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5,9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LA2G4D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hospholipase A2, group IVD (cytosolic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3E34" w:rsidRPr="0087320C" w:rsidRDefault="00B4456A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3,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3E34" w:rsidRPr="0087320C" w:rsidRDefault="00E77C6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2,5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LA2G6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hospholipase A2, group VI (cytosolic, calcium-independent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3E34" w:rsidRPr="0087320C" w:rsidRDefault="00B4456A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0,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3E34" w:rsidRPr="0087320C" w:rsidRDefault="00E77C6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,1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LA2G7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 xml:space="preserve">phospholipase A2, group VII (platelet-activating factor </w:t>
            </w:r>
            <w:proofErr w:type="spellStart"/>
            <w:r w:rsidRPr="0087320C">
              <w:rPr>
                <w:sz w:val="18"/>
                <w:szCs w:val="18"/>
              </w:rPr>
              <w:t>acetylhydrolase</w:t>
            </w:r>
            <w:proofErr w:type="spellEnd"/>
            <w:r w:rsidRPr="0087320C">
              <w:rPr>
                <w:sz w:val="18"/>
                <w:szCs w:val="18"/>
              </w:rPr>
              <w:t>, plasma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</w:tcPr>
          <w:p w:rsidR="007C3E34" w:rsidRPr="0087320C" w:rsidRDefault="00B4456A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7,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</w:tcPr>
          <w:p w:rsidR="007C3E34" w:rsidRPr="0087320C" w:rsidRDefault="00E77C6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6,8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LA2G12A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hospholipase A2, group XI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</w:tcPr>
          <w:p w:rsidR="007C3E34" w:rsidRPr="0087320C" w:rsidRDefault="00B4456A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9,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</w:tcPr>
          <w:p w:rsidR="007C3E34" w:rsidRPr="0087320C" w:rsidRDefault="00E77C6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8,7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LA2G15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hospholipase A2, group X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</w:tcPr>
          <w:p w:rsidR="007C3E34" w:rsidRPr="0087320C" w:rsidRDefault="00B4456A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6,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</w:tcPr>
          <w:p w:rsidR="007C3E34" w:rsidRPr="0087320C" w:rsidRDefault="00E77C6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6,1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LA2G16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hospholipase A2, group XV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</w:tcPr>
          <w:p w:rsidR="007C3E34" w:rsidRPr="0087320C" w:rsidRDefault="00B4456A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5,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</w:tcPr>
          <w:p w:rsidR="007C3E34" w:rsidRPr="0087320C" w:rsidRDefault="00E77C6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4,5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LD1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hospholipase D1, phosphatidylcholine-specifi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</w:tcPr>
          <w:p w:rsidR="007C3E34" w:rsidRPr="0087320C" w:rsidRDefault="00B4456A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1,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</w:tcPr>
          <w:p w:rsidR="007C3E34" w:rsidRPr="0087320C" w:rsidRDefault="00E77C6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1,2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LD2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hospholipase D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548DD4" w:themeFill="text2" w:themeFillTint="99"/>
            <w:vAlign w:val="center"/>
          </w:tcPr>
          <w:p w:rsidR="007C3E34" w:rsidRPr="0087320C" w:rsidRDefault="00B4456A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4,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548DD4" w:themeFill="text2" w:themeFillTint="99"/>
            <w:vAlign w:val="center"/>
          </w:tcPr>
          <w:p w:rsidR="007C3E34" w:rsidRPr="0087320C" w:rsidRDefault="00E77C6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4,3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LD3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hospholipase D family, member 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</w:tcPr>
          <w:p w:rsidR="007C3E34" w:rsidRPr="0087320C" w:rsidRDefault="00B4456A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0,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</w:tcPr>
          <w:p w:rsidR="007C3E34" w:rsidRPr="0087320C" w:rsidRDefault="00E77C6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1,5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LD4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hospholipase D family, member 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3E34" w:rsidRPr="0087320C" w:rsidRDefault="00B4456A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2,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3E34" w:rsidRPr="0087320C" w:rsidRDefault="00E77C6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,1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LD6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hospholipase D family, member 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3E34" w:rsidRPr="0087320C" w:rsidRDefault="00B4456A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3,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3E34" w:rsidRPr="0087320C" w:rsidRDefault="00E77C6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3,6</w:t>
            </w:r>
          </w:p>
        </w:tc>
      </w:tr>
      <w:tr w:rsidR="00754499" w:rsidRPr="0087320C" w:rsidTr="0087320C">
        <w:trPr>
          <w:gridAfter w:val="3"/>
          <w:wAfter w:w="4238" w:type="dxa"/>
          <w:trHeight w:val="240"/>
        </w:trPr>
        <w:tc>
          <w:tcPr>
            <w:tcW w:w="4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b/>
                <w:sz w:val="18"/>
                <w:szCs w:val="18"/>
              </w:rPr>
            </w:pPr>
            <w:r w:rsidRPr="0087320C">
              <w:rPr>
                <w:b/>
                <w:sz w:val="18"/>
                <w:szCs w:val="18"/>
              </w:rPr>
              <w:t>phosphatidylethanolamine biosynthetic process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CEPT1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Choline/</w:t>
            </w:r>
            <w:proofErr w:type="spellStart"/>
            <w:r w:rsidRPr="0087320C">
              <w:rPr>
                <w:sz w:val="18"/>
                <w:szCs w:val="18"/>
              </w:rPr>
              <w:t>ethanolaminephosphotransferase</w:t>
            </w:r>
            <w:proofErr w:type="spellEnd"/>
            <w:r w:rsidRPr="0087320C">
              <w:rPr>
                <w:sz w:val="18"/>
                <w:szCs w:val="18"/>
              </w:rPr>
              <w:t xml:space="preserve">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3,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3,6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CHKA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Choline kinase alph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3,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3,8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CHKB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Choline/ethanolamine kina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4,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5,0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ETNK1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Ethanolamine kinase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3,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2,7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ETNK2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cDNA FLJ52473, highly similar to Ethanolamine kinase 2 (EC 2.7.1.8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4,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2,9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CYT2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Ethanolamine-phosphate cytidylyltransfera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2,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0,6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ISD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proofErr w:type="spellStart"/>
            <w:r w:rsidRPr="0087320C">
              <w:rPr>
                <w:sz w:val="18"/>
                <w:szCs w:val="18"/>
              </w:rPr>
              <w:t>Phosphatidylserine</w:t>
            </w:r>
            <w:proofErr w:type="spellEnd"/>
            <w:r w:rsidRPr="0087320C">
              <w:rPr>
                <w:sz w:val="18"/>
                <w:szCs w:val="18"/>
              </w:rPr>
              <w:t xml:space="preserve"> decarboxylase </w:t>
            </w:r>
            <w:proofErr w:type="spellStart"/>
            <w:r w:rsidRPr="0087320C">
              <w:rPr>
                <w:sz w:val="18"/>
                <w:szCs w:val="18"/>
              </w:rPr>
              <w:t>proenzym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2,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3,5</w:t>
            </w:r>
          </w:p>
        </w:tc>
      </w:tr>
      <w:tr w:rsidR="00754499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SLC27A1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Long-chain fatty acid transport protein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6,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54499" w:rsidRPr="0087320C" w:rsidRDefault="00754499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8,1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AARS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Alanine--</w:t>
            </w:r>
            <w:proofErr w:type="spellStart"/>
            <w:r w:rsidRPr="0087320C">
              <w:rPr>
                <w:sz w:val="18"/>
                <w:szCs w:val="18"/>
              </w:rPr>
              <w:t>tRNA</w:t>
            </w:r>
            <w:proofErr w:type="spellEnd"/>
            <w:r w:rsidRPr="0087320C">
              <w:rPr>
                <w:sz w:val="18"/>
                <w:szCs w:val="18"/>
              </w:rPr>
              <w:t xml:space="preserve"> ligase, cytoplasmi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2,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,5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ACADVL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Very long-chain specific acyl-CoA dehydrogenase, mitochond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9,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10,3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ADD1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Alpha-</w:t>
            </w:r>
            <w:proofErr w:type="spellStart"/>
            <w:r w:rsidRPr="0087320C">
              <w:rPr>
                <w:sz w:val="18"/>
                <w:szCs w:val="18"/>
              </w:rPr>
              <w:t>adducin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2,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3,4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AIFM1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Apoptosis-inducing factor 1, mitochondri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5,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3,3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AMFR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  <w:lang w:val="de-DE"/>
              </w:rPr>
            </w:pPr>
            <w:r w:rsidRPr="0087320C">
              <w:rPr>
                <w:sz w:val="18"/>
                <w:szCs w:val="18"/>
                <w:lang w:val="de-DE"/>
              </w:rPr>
              <w:t xml:space="preserve">E3 </w:t>
            </w:r>
            <w:proofErr w:type="spellStart"/>
            <w:r w:rsidRPr="0087320C">
              <w:rPr>
                <w:sz w:val="18"/>
                <w:szCs w:val="18"/>
                <w:lang w:val="de-DE"/>
              </w:rPr>
              <w:t>ubiquitin</w:t>
            </w:r>
            <w:proofErr w:type="spellEnd"/>
            <w:r w:rsidRPr="0087320C">
              <w:rPr>
                <w:sz w:val="18"/>
                <w:szCs w:val="18"/>
                <w:lang w:val="de-DE"/>
              </w:rPr>
              <w:t xml:space="preserve">-protein </w:t>
            </w:r>
            <w:proofErr w:type="spellStart"/>
            <w:r w:rsidRPr="0087320C">
              <w:rPr>
                <w:sz w:val="18"/>
                <w:szCs w:val="18"/>
                <w:lang w:val="de-DE"/>
              </w:rPr>
              <w:t>ligase</w:t>
            </w:r>
            <w:proofErr w:type="spellEnd"/>
            <w:r w:rsidRPr="0087320C">
              <w:rPr>
                <w:sz w:val="18"/>
                <w:szCs w:val="18"/>
                <w:lang w:val="de-DE"/>
              </w:rPr>
              <w:t xml:space="preserve"> AMF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9,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9,8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ARFGAP1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ADP-</w:t>
            </w:r>
            <w:proofErr w:type="spellStart"/>
            <w:r w:rsidRPr="0087320C">
              <w:rPr>
                <w:sz w:val="18"/>
                <w:szCs w:val="18"/>
              </w:rPr>
              <w:t>ribosylation</w:t>
            </w:r>
            <w:proofErr w:type="spellEnd"/>
            <w:r w:rsidRPr="0087320C">
              <w:rPr>
                <w:sz w:val="18"/>
                <w:szCs w:val="18"/>
              </w:rPr>
              <w:t xml:space="preserve"> factor </w:t>
            </w:r>
            <w:proofErr w:type="spellStart"/>
            <w:r w:rsidRPr="0087320C">
              <w:rPr>
                <w:sz w:val="18"/>
                <w:szCs w:val="18"/>
              </w:rPr>
              <w:t>GTPase</w:t>
            </w:r>
            <w:proofErr w:type="spellEnd"/>
            <w:r w:rsidRPr="0087320C">
              <w:rPr>
                <w:sz w:val="18"/>
                <w:szCs w:val="18"/>
              </w:rPr>
              <w:t>-activating protein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2,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3,3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ASNS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Asparagine synthetase [glutamine-hydrolyzing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7,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6,6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ATF3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Cyclic AMP-dependent transcription factor ATF-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3,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,3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ATF4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Cyclic AMP-dependent transcription factor ATF-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2,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2,2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ATF6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Cyclic AMP-dependent transcription factor ATF-6 alph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1,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1,0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ATG10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Ubiquitin-like-conjugating enzyme ATG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3,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,8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ATP6V0D</w:t>
            </w:r>
            <w:r w:rsidRPr="0087320C">
              <w:rPr>
                <w:sz w:val="18"/>
                <w:szCs w:val="18"/>
              </w:rPr>
              <w:lastRenderedPageBreak/>
              <w:t>1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lastRenderedPageBreak/>
              <w:t>V-type proton ATPase subunit d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2,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2,0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lastRenderedPageBreak/>
              <w:t>BAK1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Bcl-2 homologous antagonist/kill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,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0,8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BAX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Apoptosis regulator BA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2,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2,7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BCL2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Apoptosis regulator Bcl-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2,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3,0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C19orf10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UPF0556 protein C19orf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,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0,9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CALR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proofErr w:type="spellStart"/>
            <w:r w:rsidRPr="0087320C">
              <w:rPr>
                <w:sz w:val="18"/>
                <w:szCs w:val="18"/>
              </w:rPr>
              <w:t>Calreticulin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2,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5,5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CCDC47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Coiled-coil domain-containing protein 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1,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1,7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CCL2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C-C motif chemokine 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2,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3,2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CCND1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G1/S-specific cyclin-D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7,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2,9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CHAC1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proofErr w:type="spellStart"/>
            <w:r w:rsidRPr="0087320C">
              <w:rPr>
                <w:sz w:val="18"/>
                <w:szCs w:val="18"/>
              </w:rPr>
              <w:t>Cation</w:t>
            </w:r>
            <w:proofErr w:type="spellEnd"/>
            <w:r w:rsidRPr="0087320C">
              <w:rPr>
                <w:sz w:val="18"/>
                <w:szCs w:val="18"/>
              </w:rPr>
              <w:t xml:space="preserve"> transport regulator-like protein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4,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2,1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COL4A3BP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Collagen type IV alpha-3-binding prote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9,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9,4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CREB3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Cyclic AMP-responsive element-binding protein 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3,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2,6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CREB3L2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Cyclic AMP-responsive element-binding protein 3-like protein 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1,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0,5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CTDSP2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proofErr w:type="spellStart"/>
            <w:r w:rsidRPr="0087320C">
              <w:rPr>
                <w:sz w:val="18"/>
                <w:szCs w:val="18"/>
              </w:rPr>
              <w:t>Carboxy</w:t>
            </w:r>
            <w:proofErr w:type="spellEnd"/>
            <w:r w:rsidRPr="0087320C">
              <w:rPr>
                <w:sz w:val="18"/>
                <w:szCs w:val="18"/>
              </w:rPr>
              <w:t>-terminal domain RNA polymerase II polypeptide A small phosphatase 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,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2,7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CTH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proofErr w:type="spellStart"/>
            <w:r w:rsidRPr="0087320C">
              <w:rPr>
                <w:sz w:val="18"/>
                <w:szCs w:val="18"/>
              </w:rPr>
              <w:t>Cystathionine</w:t>
            </w:r>
            <w:proofErr w:type="spellEnd"/>
            <w:r w:rsidRPr="0087320C">
              <w:rPr>
                <w:sz w:val="18"/>
                <w:szCs w:val="18"/>
              </w:rPr>
              <w:t xml:space="preserve"> gamma-</w:t>
            </w:r>
            <w:proofErr w:type="spellStart"/>
            <w:r w:rsidRPr="0087320C">
              <w:rPr>
                <w:sz w:val="18"/>
                <w:szCs w:val="18"/>
              </w:rPr>
              <w:t>lyas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0,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9,5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CUL7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Cullin-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5,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5,8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CXXC1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proofErr w:type="spellStart"/>
            <w:r w:rsidRPr="0087320C">
              <w:rPr>
                <w:sz w:val="18"/>
                <w:szCs w:val="18"/>
              </w:rPr>
              <w:t>CpG</w:t>
            </w:r>
            <w:proofErr w:type="spellEnd"/>
            <w:r w:rsidRPr="0087320C">
              <w:rPr>
                <w:sz w:val="18"/>
                <w:szCs w:val="18"/>
              </w:rPr>
              <w:t>-binding prote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5,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4,8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DCTN1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proofErr w:type="spellStart"/>
            <w:r w:rsidRPr="0087320C">
              <w:rPr>
                <w:sz w:val="18"/>
                <w:szCs w:val="18"/>
              </w:rPr>
              <w:t>Dynactin</w:t>
            </w:r>
            <w:proofErr w:type="spellEnd"/>
            <w:r w:rsidRPr="0087320C">
              <w:rPr>
                <w:sz w:val="18"/>
                <w:szCs w:val="18"/>
              </w:rPr>
              <w:t xml:space="preserve"> subunit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1,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0,3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DDIT3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DNA damage-inducible transcript 3 prote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3,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3,7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DDX11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robable ATP-dependent RNA helicase DDX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3,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0,8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DERL1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Derlin-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1,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2,7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DERL2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Derlin-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4,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3,7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DERL3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Derlin-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,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2,4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DNAJB11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proofErr w:type="spellStart"/>
            <w:r w:rsidRPr="0087320C">
              <w:rPr>
                <w:sz w:val="18"/>
                <w:szCs w:val="18"/>
              </w:rPr>
              <w:t>DnaJ</w:t>
            </w:r>
            <w:proofErr w:type="spellEnd"/>
            <w:r w:rsidRPr="0087320C">
              <w:rPr>
                <w:sz w:val="18"/>
                <w:szCs w:val="18"/>
              </w:rPr>
              <w:t xml:space="preserve"> homolog subfamily B member 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5,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7,0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DNAJB9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proofErr w:type="spellStart"/>
            <w:r w:rsidRPr="0087320C">
              <w:rPr>
                <w:sz w:val="18"/>
                <w:szCs w:val="18"/>
              </w:rPr>
              <w:t>DnaJ</w:t>
            </w:r>
            <w:proofErr w:type="spellEnd"/>
            <w:r w:rsidRPr="0087320C">
              <w:rPr>
                <w:sz w:val="18"/>
                <w:szCs w:val="18"/>
              </w:rPr>
              <w:t xml:space="preserve"> homolog subfamily B member 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,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,7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DNAJC10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proofErr w:type="spellStart"/>
            <w:r w:rsidRPr="0087320C">
              <w:rPr>
                <w:sz w:val="18"/>
                <w:szCs w:val="18"/>
              </w:rPr>
              <w:t>DnaJ</w:t>
            </w:r>
            <w:proofErr w:type="spellEnd"/>
            <w:r w:rsidRPr="0087320C">
              <w:rPr>
                <w:sz w:val="18"/>
                <w:szCs w:val="18"/>
              </w:rPr>
              <w:t xml:space="preserve"> homolog subfamily C member 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2,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2,4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DNAJC3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proofErr w:type="spellStart"/>
            <w:r w:rsidRPr="0087320C">
              <w:rPr>
                <w:sz w:val="18"/>
                <w:szCs w:val="18"/>
              </w:rPr>
              <w:t>DnaJ</w:t>
            </w:r>
            <w:proofErr w:type="spellEnd"/>
            <w:r w:rsidRPr="0087320C">
              <w:rPr>
                <w:sz w:val="18"/>
                <w:szCs w:val="18"/>
              </w:rPr>
              <w:t xml:space="preserve"> homolog subfamily C member 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1,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2,2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EDEM1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ER degradation-enhancing alpha-</w:t>
            </w:r>
            <w:proofErr w:type="spellStart"/>
            <w:r w:rsidRPr="0087320C">
              <w:rPr>
                <w:sz w:val="18"/>
                <w:szCs w:val="18"/>
              </w:rPr>
              <w:t>mannosidase</w:t>
            </w:r>
            <w:proofErr w:type="spellEnd"/>
            <w:r w:rsidRPr="0087320C">
              <w:rPr>
                <w:sz w:val="18"/>
                <w:szCs w:val="18"/>
              </w:rPr>
              <w:t>-like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2,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3,7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EIF2AK2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Interferon-induced, double-stranded RNA-activated protein kina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1,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0,7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EIF2AK3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Eukaryotic translation initiation factor 2-alpha kinase 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1,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0,8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EIF2AK4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Eukaryotic translation initiation factor 2-alpha kinase 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3,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4,9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EIF2S1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Eukaryotic translation initiation factor 2 subunit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9,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8,9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ERN1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Serine/threonine-protein kinase/</w:t>
            </w:r>
            <w:proofErr w:type="spellStart"/>
            <w:r w:rsidRPr="0087320C">
              <w:rPr>
                <w:sz w:val="18"/>
                <w:szCs w:val="18"/>
              </w:rPr>
              <w:t>endoribonuclease</w:t>
            </w:r>
            <w:proofErr w:type="spellEnd"/>
            <w:r w:rsidRPr="0087320C">
              <w:rPr>
                <w:sz w:val="18"/>
                <w:szCs w:val="18"/>
              </w:rPr>
              <w:t xml:space="preserve"> IRE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1,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0,9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lastRenderedPageBreak/>
              <w:t>ERO1L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ERO1-like protein alph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5,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2,6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EXTL3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proofErr w:type="spellStart"/>
            <w:r w:rsidRPr="0087320C">
              <w:rPr>
                <w:sz w:val="18"/>
                <w:szCs w:val="18"/>
              </w:rPr>
              <w:t>Exostosin</w:t>
            </w:r>
            <w:proofErr w:type="spellEnd"/>
            <w:r w:rsidRPr="0087320C">
              <w:rPr>
                <w:sz w:val="18"/>
                <w:szCs w:val="18"/>
              </w:rPr>
              <w:t>-like 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3,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3,4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FAM129A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 xml:space="preserve">Protein </w:t>
            </w:r>
            <w:proofErr w:type="spellStart"/>
            <w:r w:rsidRPr="0087320C">
              <w:rPr>
                <w:sz w:val="18"/>
                <w:szCs w:val="18"/>
              </w:rPr>
              <w:t>Niban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2,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3,1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FKBP14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proofErr w:type="spellStart"/>
            <w:r w:rsidRPr="0087320C">
              <w:rPr>
                <w:sz w:val="18"/>
                <w:szCs w:val="18"/>
              </w:rPr>
              <w:t>Peptidyl-prolyl</w:t>
            </w:r>
            <w:proofErr w:type="spellEnd"/>
            <w:r w:rsidRPr="0087320C">
              <w:rPr>
                <w:sz w:val="18"/>
                <w:szCs w:val="18"/>
              </w:rPr>
              <w:t xml:space="preserve"> </w:t>
            </w:r>
            <w:proofErr w:type="spellStart"/>
            <w:r w:rsidRPr="0087320C">
              <w:rPr>
                <w:sz w:val="18"/>
                <w:szCs w:val="18"/>
              </w:rPr>
              <w:t>cis</w:t>
            </w:r>
            <w:proofErr w:type="spellEnd"/>
            <w:r w:rsidRPr="0087320C">
              <w:rPr>
                <w:sz w:val="18"/>
                <w:szCs w:val="18"/>
              </w:rPr>
              <w:t xml:space="preserve">-trans </w:t>
            </w:r>
            <w:proofErr w:type="spellStart"/>
            <w:r w:rsidRPr="0087320C">
              <w:rPr>
                <w:sz w:val="18"/>
                <w:szCs w:val="18"/>
              </w:rPr>
              <w:t>isomerase</w:t>
            </w:r>
            <w:proofErr w:type="spellEnd"/>
            <w:r w:rsidRPr="0087320C">
              <w:rPr>
                <w:sz w:val="18"/>
                <w:szCs w:val="18"/>
              </w:rPr>
              <w:t xml:space="preserve"> FKBP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1,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1,3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GFPT1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Glucosamine--fructose-6-phosphate aminotransferase [isomerizing]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1,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1,0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GOSR2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Golgi SNAP receptor complex member 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3,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5,3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GSK3A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Glycogen synthase kinase-3 alph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5,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4,7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GSK3B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Glycogen synthase kinase-3 b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1,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1,8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HDGF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proofErr w:type="spellStart"/>
            <w:r w:rsidRPr="0087320C">
              <w:rPr>
                <w:sz w:val="18"/>
                <w:szCs w:val="18"/>
              </w:rPr>
              <w:t>Hepatoma</w:t>
            </w:r>
            <w:proofErr w:type="spellEnd"/>
            <w:r w:rsidRPr="0087320C">
              <w:rPr>
                <w:sz w:val="18"/>
                <w:szCs w:val="18"/>
              </w:rPr>
              <w:t>-derived growth facto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3,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4,1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HERPUD1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proofErr w:type="spellStart"/>
            <w:r w:rsidRPr="0087320C">
              <w:rPr>
                <w:sz w:val="18"/>
                <w:szCs w:val="18"/>
              </w:rPr>
              <w:t>Homocysteine</w:t>
            </w:r>
            <w:proofErr w:type="spellEnd"/>
            <w:r w:rsidRPr="0087320C">
              <w:rPr>
                <w:sz w:val="18"/>
                <w:szCs w:val="18"/>
              </w:rPr>
              <w:t>-responsive endoplasmic reticulum-resident ubiquitin-like domain member 1 prote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4,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5,8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HSP90B1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proofErr w:type="spellStart"/>
            <w:r w:rsidRPr="0087320C">
              <w:rPr>
                <w:sz w:val="18"/>
                <w:szCs w:val="18"/>
              </w:rPr>
              <w:t>Endoplasmin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2,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3,3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HSPA5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78 kDa glucose-regulated prote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4,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3,4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HYOU1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Hypoxia up-regulated protein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5,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7,3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IL8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Interleukin-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4,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2,9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KLHDC3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proofErr w:type="spellStart"/>
            <w:r w:rsidRPr="0087320C">
              <w:rPr>
                <w:sz w:val="18"/>
                <w:szCs w:val="18"/>
              </w:rPr>
              <w:t>Kelch</w:t>
            </w:r>
            <w:proofErr w:type="spellEnd"/>
            <w:r w:rsidRPr="0087320C">
              <w:rPr>
                <w:sz w:val="18"/>
                <w:szCs w:val="18"/>
              </w:rPr>
              <w:t xml:space="preserve"> domain-containing protein 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,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2,0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LMNA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proofErr w:type="spellStart"/>
            <w:r w:rsidRPr="0087320C">
              <w:rPr>
                <w:sz w:val="18"/>
                <w:szCs w:val="18"/>
              </w:rPr>
              <w:t>Prelamin</w:t>
            </w:r>
            <w:proofErr w:type="spellEnd"/>
            <w:r w:rsidRPr="0087320C">
              <w:rPr>
                <w:sz w:val="18"/>
                <w:szCs w:val="18"/>
              </w:rPr>
              <w:t>-A/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9,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11,1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MBTPS1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Membrane-bound transcription factor site-1 protea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3,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1,2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MBTPS2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Membrane-bound transcription factor site-2 protea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0,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2,4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NFE2L2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 xml:space="preserve">Nuclear factor </w:t>
            </w:r>
            <w:proofErr w:type="spellStart"/>
            <w:r w:rsidRPr="0087320C">
              <w:rPr>
                <w:sz w:val="18"/>
                <w:szCs w:val="18"/>
              </w:rPr>
              <w:t>erythroid</w:t>
            </w:r>
            <w:proofErr w:type="spellEnd"/>
            <w:r w:rsidRPr="0087320C">
              <w:rPr>
                <w:sz w:val="18"/>
                <w:szCs w:val="18"/>
              </w:rPr>
              <w:t xml:space="preserve"> 2-related factor 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4,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4,2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OS9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rotein OS-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4,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3,9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DIA5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rotein disulfide-</w:t>
            </w:r>
            <w:proofErr w:type="spellStart"/>
            <w:r w:rsidRPr="0087320C">
              <w:rPr>
                <w:sz w:val="18"/>
                <w:szCs w:val="18"/>
              </w:rPr>
              <w:t>isomerase</w:t>
            </w:r>
            <w:proofErr w:type="spellEnd"/>
            <w:r w:rsidRPr="0087320C">
              <w:rPr>
                <w:sz w:val="18"/>
                <w:szCs w:val="18"/>
              </w:rPr>
              <w:t xml:space="preserve"> A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3,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2,5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DIA6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rotein disulfide-</w:t>
            </w:r>
            <w:proofErr w:type="spellStart"/>
            <w:r w:rsidRPr="0087320C">
              <w:rPr>
                <w:sz w:val="18"/>
                <w:szCs w:val="18"/>
              </w:rPr>
              <w:t>isomerase</w:t>
            </w:r>
            <w:proofErr w:type="spellEnd"/>
            <w:r w:rsidRPr="0087320C">
              <w:rPr>
                <w:sz w:val="18"/>
                <w:szCs w:val="18"/>
              </w:rPr>
              <w:t xml:space="preserve"> A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0,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1,7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PP1R15A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rotein phosphatase 1 regulatory subunit 15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2,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1,4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PP1R15B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rotein phosphatase 1 regulatory subunit 15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6,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6,9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PP2R5B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Serine/threonine-protein phosphatase 2A 56 kDa regulatory subunit beta isofor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2,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2,1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REB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rolactin regulatory element-binding prote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0,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2,9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TPN1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Tyrosine-protein phosphatase non-receptor type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2,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2,8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SCAMP5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Secretory carrier-associated membrane protein 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4,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7,0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SEC31A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rotein transport protein Sec31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2,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4,5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SERP1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Stress-associated endoplasmic reticulum protein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3,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1,1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SHC1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SHC-transforming protein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3,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4,7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SRPR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Signal recognition particle receptor subunit alph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2,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2,4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SRPRB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Signal recognition particle receptor subunit be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6,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7,2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lastRenderedPageBreak/>
              <w:t>SSR1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proofErr w:type="spellStart"/>
            <w:r w:rsidRPr="0087320C">
              <w:rPr>
                <w:sz w:val="18"/>
                <w:szCs w:val="18"/>
              </w:rPr>
              <w:t>Translocon</w:t>
            </w:r>
            <w:proofErr w:type="spellEnd"/>
            <w:r w:rsidRPr="0087320C">
              <w:rPr>
                <w:sz w:val="18"/>
                <w:szCs w:val="18"/>
              </w:rPr>
              <w:t>-associated protein subunit alph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2,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1,4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SULT1A4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proofErr w:type="spellStart"/>
            <w:r w:rsidRPr="0087320C">
              <w:rPr>
                <w:sz w:val="18"/>
                <w:szCs w:val="18"/>
              </w:rPr>
              <w:t>Sulfotransferase</w:t>
            </w:r>
            <w:proofErr w:type="spellEnd"/>
            <w:r w:rsidRPr="0087320C">
              <w:rPr>
                <w:sz w:val="18"/>
                <w:szCs w:val="18"/>
              </w:rPr>
              <w:t xml:space="preserve"> 1A3/1A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2,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0,9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SYVN1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 xml:space="preserve">E3 ubiquitin-protein ligase </w:t>
            </w:r>
            <w:proofErr w:type="spellStart"/>
            <w:r w:rsidRPr="0087320C">
              <w:rPr>
                <w:sz w:val="18"/>
                <w:szCs w:val="18"/>
              </w:rPr>
              <w:t>synoviolin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3,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2,4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TATDN2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 xml:space="preserve">Putative </w:t>
            </w:r>
            <w:proofErr w:type="spellStart"/>
            <w:r w:rsidRPr="0087320C">
              <w:rPr>
                <w:sz w:val="18"/>
                <w:szCs w:val="18"/>
              </w:rPr>
              <w:t>deoxyribonuclease</w:t>
            </w:r>
            <w:proofErr w:type="spellEnd"/>
            <w:r w:rsidRPr="0087320C">
              <w:rPr>
                <w:sz w:val="18"/>
                <w:szCs w:val="18"/>
              </w:rPr>
              <w:t xml:space="preserve"> TATDN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3,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4,5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TLN1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Talin-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1,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,5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TP53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Cellular tumor antigen p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4,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2,2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TPP1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proofErr w:type="spellStart"/>
            <w:r w:rsidRPr="0087320C">
              <w:rPr>
                <w:sz w:val="18"/>
                <w:szCs w:val="18"/>
              </w:rPr>
              <w:t>Tripeptidyl</w:t>
            </w:r>
            <w:proofErr w:type="spellEnd"/>
            <w:r w:rsidRPr="0087320C">
              <w:rPr>
                <w:sz w:val="18"/>
                <w:szCs w:val="18"/>
              </w:rPr>
              <w:t>-peptidase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4,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6,2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TSPYL2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Testis-specific Y-encoded-like protein 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3,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1,6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UBE4B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Ubiquitin conjugation factor E4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2,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4,2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USP19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Ubiquitin carboxyl-terminal hydrolase 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0,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2,7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VAPB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Vesicle-associated membrane protein-associated protein B/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,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4,5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VCP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Transitional endoplasmic reticulum ATPa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8,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5,8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WFS1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proofErr w:type="spellStart"/>
            <w:r w:rsidRPr="0087320C">
              <w:rPr>
                <w:sz w:val="18"/>
                <w:szCs w:val="18"/>
              </w:rPr>
              <w:t>Wolframin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9,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9,1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WIPI1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WD repeat domain phosphoinositide-interacting protein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0,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44B2C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1,0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XBP1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X-box-binding protein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0,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1,0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YIF1A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Protein YIF1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6,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5,2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YOD1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 xml:space="preserve">Ubiquitin </w:t>
            </w:r>
            <w:proofErr w:type="spellStart"/>
            <w:r w:rsidRPr="0087320C">
              <w:rPr>
                <w:sz w:val="18"/>
                <w:szCs w:val="18"/>
              </w:rPr>
              <w:t>thioesterase</w:t>
            </w:r>
            <w:proofErr w:type="spellEnd"/>
            <w:r w:rsidRPr="0087320C">
              <w:rPr>
                <w:sz w:val="18"/>
                <w:szCs w:val="18"/>
              </w:rPr>
              <w:t xml:space="preserve"> OTU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1,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1,7</w:t>
            </w:r>
          </w:p>
        </w:tc>
      </w:tr>
      <w:tr w:rsidR="007C3E34" w:rsidRPr="0087320C" w:rsidTr="0087320C">
        <w:trPr>
          <w:trHeight w:val="24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ZBTB17</w:t>
            </w:r>
          </w:p>
        </w:tc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Zinc finger and BTB domain-containing protein 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5,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E34" w:rsidRPr="0087320C" w:rsidRDefault="007C3E34" w:rsidP="006F647F">
            <w:pPr>
              <w:rPr>
                <w:sz w:val="18"/>
                <w:szCs w:val="18"/>
              </w:rPr>
            </w:pPr>
            <w:r w:rsidRPr="0087320C">
              <w:rPr>
                <w:sz w:val="18"/>
                <w:szCs w:val="18"/>
              </w:rPr>
              <w:t>-4,0</w:t>
            </w:r>
          </w:p>
        </w:tc>
      </w:tr>
    </w:tbl>
    <w:p w:rsidR="00FD1BED" w:rsidRPr="001246A8" w:rsidRDefault="00FD1BED" w:rsidP="006F647F"/>
    <w:p w:rsidR="00FD1BED" w:rsidRPr="001246A8" w:rsidRDefault="00754499" w:rsidP="006F647F">
      <w:r w:rsidRPr="001246A8">
        <w:t>Supplementary Table 1</w:t>
      </w:r>
    </w:p>
    <w:p w:rsidR="00A04FD9" w:rsidRPr="002C4721" w:rsidRDefault="00A04FD9" w:rsidP="002C4721">
      <w:pPr>
        <w:spacing w:line="276" w:lineRule="auto"/>
        <w:jc w:val="left"/>
      </w:pPr>
    </w:p>
    <w:sectPr w:rsidR="00A04FD9" w:rsidRPr="002C472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6F4A" w:rsidRDefault="00CF6F4A" w:rsidP="00FE6AE4">
      <w:pPr>
        <w:spacing w:after="0"/>
      </w:pPr>
      <w:r>
        <w:separator/>
      </w:r>
    </w:p>
  </w:endnote>
  <w:endnote w:type="continuationSeparator" w:id="0">
    <w:p w:rsidR="00CF6F4A" w:rsidRDefault="00CF6F4A" w:rsidP="00FE6AE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F6F4A" w:rsidRDefault="00CF6F4A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F6F4A" w:rsidRDefault="00CF6F4A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F6F4A" w:rsidRDefault="00CF6F4A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6F4A" w:rsidRDefault="00CF6F4A" w:rsidP="00FE6AE4">
      <w:pPr>
        <w:spacing w:after="0"/>
      </w:pPr>
      <w:r>
        <w:separator/>
      </w:r>
    </w:p>
  </w:footnote>
  <w:footnote w:type="continuationSeparator" w:id="0">
    <w:p w:rsidR="00CF6F4A" w:rsidRDefault="00CF6F4A" w:rsidP="00FE6AE4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F6F4A" w:rsidRDefault="00CF6F4A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56958343"/>
      <w:docPartObj>
        <w:docPartGallery w:val="Page Numbers (Top of Page)"/>
        <w:docPartUnique/>
      </w:docPartObj>
    </w:sdtPr>
    <w:sdtEndPr>
      <w:rPr>
        <w:noProof/>
      </w:rPr>
    </w:sdtEndPr>
    <w:sdtContent>
      <w:p w:rsidR="00CF6F4A" w:rsidRDefault="00CF6F4A">
        <w:pPr>
          <w:pStyle w:val="Kopf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798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CF6F4A" w:rsidRDefault="00CF6F4A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F6F4A" w:rsidRDefault="00CF6F4A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962E8F"/>
    <w:multiLevelType w:val="hybridMultilevel"/>
    <w:tmpl w:val="A2AE9A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113E5F"/>
    <w:multiLevelType w:val="hybridMultilevel"/>
    <w:tmpl w:val="3B5803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BD4FF9"/>
    <w:multiLevelType w:val="hybridMultilevel"/>
    <w:tmpl w:val="64F6B89C"/>
    <w:lvl w:ilvl="0" w:tplc="BFD83C4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0429AF"/>
    <w:multiLevelType w:val="hybridMultilevel"/>
    <w:tmpl w:val="259AEB74"/>
    <w:lvl w:ilvl="0" w:tplc="A12C7CDA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97173FD"/>
    <w:multiLevelType w:val="hybridMultilevel"/>
    <w:tmpl w:val="FFF60E80"/>
    <w:lvl w:ilvl="0" w:tplc="25B86E1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825A4F"/>
    <w:multiLevelType w:val="hybridMultilevel"/>
    <w:tmpl w:val="0D26CF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BDE6350"/>
    <w:multiLevelType w:val="hybridMultilevel"/>
    <w:tmpl w:val="6C4049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BFD0D4F"/>
    <w:multiLevelType w:val="hybridMultilevel"/>
    <w:tmpl w:val="50CE7934"/>
    <w:lvl w:ilvl="0" w:tplc="ABF8C39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C0834EC"/>
    <w:multiLevelType w:val="hybridMultilevel"/>
    <w:tmpl w:val="F9FA8E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0C9F502F"/>
    <w:multiLevelType w:val="hybridMultilevel"/>
    <w:tmpl w:val="A9E411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23109F3"/>
    <w:multiLevelType w:val="hybridMultilevel"/>
    <w:tmpl w:val="C15A2D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28C36D3"/>
    <w:multiLevelType w:val="hybridMultilevel"/>
    <w:tmpl w:val="1CF2E614"/>
    <w:lvl w:ilvl="0" w:tplc="35C66F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F7278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E0CE5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B34A3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EDC32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3E66D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480E6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8F0B3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37670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>
    <w:nsid w:val="176A6D2C"/>
    <w:multiLevelType w:val="hybridMultilevel"/>
    <w:tmpl w:val="ED9658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8FA6C98"/>
    <w:multiLevelType w:val="hybridMultilevel"/>
    <w:tmpl w:val="811234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FAF367C"/>
    <w:multiLevelType w:val="hybridMultilevel"/>
    <w:tmpl w:val="FC3C0E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28D427A"/>
    <w:multiLevelType w:val="hybridMultilevel"/>
    <w:tmpl w:val="25C663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9F2652C"/>
    <w:multiLevelType w:val="hybridMultilevel"/>
    <w:tmpl w:val="35984E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A250246"/>
    <w:multiLevelType w:val="hybridMultilevel"/>
    <w:tmpl w:val="E30838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7C71389"/>
    <w:multiLevelType w:val="hybridMultilevel"/>
    <w:tmpl w:val="5F20CE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A481184"/>
    <w:multiLevelType w:val="hybridMultilevel"/>
    <w:tmpl w:val="4D7CFE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34B59D8"/>
    <w:multiLevelType w:val="hybridMultilevel"/>
    <w:tmpl w:val="036827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6A0295F"/>
    <w:multiLevelType w:val="hybridMultilevel"/>
    <w:tmpl w:val="9C9C91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6DD4CF8"/>
    <w:multiLevelType w:val="hybridMultilevel"/>
    <w:tmpl w:val="14E263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0575DF7"/>
    <w:multiLevelType w:val="hybridMultilevel"/>
    <w:tmpl w:val="46022898"/>
    <w:lvl w:ilvl="0" w:tplc="DF8CA390">
      <w:start w:val="1"/>
      <w:numFmt w:val="upperLetter"/>
      <w:lvlText w:val="(%1)"/>
      <w:lvlJc w:val="left"/>
      <w:pPr>
        <w:ind w:left="735" w:hanging="375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08A787E"/>
    <w:multiLevelType w:val="hybridMultilevel"/>
    <w:tmpl w:val="B6C4FD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08B1E56"/>
    <w:multiLevelType w:val="hybridMultilevel"/>
    <w:tmpl w:val="014873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0C26704"/>
    <w:multiLevelType w:val="hybridMultilevel"/>
    <w:tmpl w:val="99164A20"/>
    <w:lvl w:ilvl="0" w:tplc="1C6832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0167F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AAEC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F030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6E2FC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E70C4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5E62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625C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EA31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>
    <w:nsid w:val="51404125"/>
    <w:multiLevelType w:val="hybridMultilevel"/>
    <w:tmpl w:val="E1E82D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21D6FB2"/>
    <w:multiLevelType w:val="hybridMultilevel"/>
    <w:tmpl w:val="929AC3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8D34CE1"/>
    <w:multiLevelType w:val="hybridMultilevel"/>
    <w:tmpl w:val="BC20B4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08D4ED8"/>
    <w:multiLevelType w:val="hybridMultilevel"/>
    <w:tmpl w:val="93EA0356"/>
    <w:lvl w:ilvl="0" w:tplc="A0D8199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BA60C90"/>
    <w:multiLevelType w:val="hybridMultilevel"/>
    <w:tmpl w:val="35FEA9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2D36794"/>
    <w:multiLevelType w:val="hybridMultilevel"/>
    <w:tmpl w:val="D1706F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4010A51"/>
    <w:multiLevelType w:val="hybridMultilevel"/>
    <w:tmpl w:val="0D54B8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C2A271E"/>
    <w:multiLevelType w:val="hybridMultilevel"/>
    <w:tmpl w:val="B15EDFEE"/>
    <w:lvl w:ilvl="0" w:tplc="6616CE3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4"/>
  </w:num>
  <w:num w:numId="2">
    <w:abstractNumId w:val="2"/>
  </w:num>
  <w:num w:numId="3">
    <w:abstractNumId w:val="30"/>
  </w:num>
  <w:num w:numId="4">
    <w:abstractNumId w:val="28"/>
  </w:num>
  <w:num w:numId="5">
    <w:abstractNumId w:val="22"/>
  </w:num>
  <w:num w:numId="6">
    <w:abstractNumId w:val="11"/>
  </w:num>
  <w:num w:numId="7">
    <w:abstractNumId w:val="6"/>
  </w:num>
  <w:num w:numId="8">
    <w:abstractNumId w:val="26"/>
  </w:num>
  <w:num w:numId="9">
    <w:abstractNumId w:val="17"/>
  </w:num>
  <w:num w:numId="10">
    <w:abstractNumId w:val="16"/>
  </w:num>
  <w:num w:numId="11">
    <w:abstractNumId w:val="10"/>
  </w:num>
  <w:num w:numId="12">
    <w:abstractNumId w:val="9"/>
  </w:num>
  <w:num w:numId="13">
    <w:abstractNumId w:val="27"/>
  </w:num>
  <w:num w:numId="14">
    <w:abstractNumId w:val="12"/>
  </w:num>
  <w:num w:numId="15">
    <w:abstractNumId w:val="24"/>
  </w:num>
  <w:num w:numId="16">
    <w:abstractNumId w:val="25"/>
  </w:num>
  <w:num w:numId="17">
    <w:abstractNumId w:val="1"/>
  </w:num>
  <w:num w:numId="18">
    <w:abstractNumId w:val="3"/>
  </w:num>
  <w:num w:numId="19">
    <w:abstractNumId w:val="7"/>
  </w:num>
  <w:num w:numId="20">
    <w:abstractNumId w:val="23"/>
  </w:num>
  <w:num w:numId="21">
    <w:abstractNumId w:val="29"/>
  </w:num>
  <w:num w:numId="22">
    <w:abstractNumId w:val="13"/>
  </w:num>
  <w:num w:numId="23">
    <w:abstractNumId w:val="19"/>
  </w:num>
  <w:num w:numId="24">
    <w:abstractNumId w:val="18"/>
  </w:num>
  <w:num w:numId="25">
    <w:abstractNumId w:val="32"/>
  </w:num>
  <w:num w:numId="26">
    <w:abstractNumId w:val="15"/>
  </w:num>
  <w:num w:numId="27">
    <w:abstractNumId w:val="14"/>
  </w:num>
  <w:num w:numId="28">
    <w:abstractNumId w:val="21"/>
  </w:num>
  <w:num w:numId="29">
    <w:abstractNumId w:val="4"/>
  </w:num>
  <w:num w:numId="30">
    <w:abstractNumId w:val="31"/>
  </w:num>
  <w:num w:numId="31">
    <w:abstractNumId w:val="33"/>
  </w:num>
  <w:num w:numId="32">
    <w:abstractNumId w:val="5"/>
  </w:num>
  <w:num w:numId="33">
    <w:abstractNumId w:val="20"/>
  </w:num>
  <w:num w:numId="34">
    <w:abstractNumId w:val="8"/>
  </w:num>
  <w:num w:numId="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-Porto::GUID" w:val="{e684b1f6-4406-4782-9709-63b0f0737545}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diff_lit&lt;/item&gt;&lt;/Libraries&gt;&lt;/ENLibraries&gt;"/>
  </w:docVars>
  <w:rsids>
    <w:rsidRoot w:val="00C2435D"/>
    <w:rsid w:val="00001898"/>
    <w:rsid w:val="00001BBC"/>
    <w:rsid w:val="0000368C"/>
    <w:rsid w:val="000037B4"/>
    <w:rsid w:val="000103D8"/>
    <w:rsid w:val="000113C6"/>
    <w:rsid w:val="00014535"/>
    <w:rsid w:val="00016541"/>
    <w:rsid w:val="00016A94"/>
    <w:rsid w:val="000172DC"/>
    <w:rsid w:val="0001772B"/>
    <w:rsid w:val="00021C5C"/>
    <w:rsid w:val="00025EF4"/>
    <w:rsid w:val="00026AF1"/>
    <w:rsid w:val="000271C6"/>
    <w:rsid w:val="00027EA6"/>
    <w:rsid w:val="00030E8F"/>
    <w:rsid w:val="00031AF2"/>
    <w:rsid w:val="00031C92"/>
    <w:rsid w:val="000357C0"/>
    <w:rsid w:val="000378A6"/>
    <w:rsid w:val="00040F1E"/>
    <w:rsid w:val="00041E5B"/>
    <w:rsid w:val="00042AF7"/>
    <w:rsid w:val="00044FE7"/>
    <w:rsid w:val="00050908"/>
    <w:rsid w:val="00054263"/>
    <w:rsid w:val="00054853"/>
    <w:rsid w:val="00056C39"/>
    <w:rsid w:val="000574E8"/>
    <w:rsid w:val="00057E37"/>
    <w:rsid w:val="00060EE3"/>
    <w:rsid w:val="00061C85"/>
    <w:rsid w:val="000631A8"/>
    <w:rsid w:val="000662EF"/>
    <w:rsid w:val="00070003"/>
    <w:rsid w:val="000706AE"/>
    <w:rsid w:val="00072CF5"/>
    <w:rsid w:val="0007503D"/>
    <w:rsid w:val="00077F02"/>
    <w:rsid w:val="00080F99"/>
    <w:rsid w:val="000810B3"/>
    <w:rsid w:val="000834B1"/>
    <w:rsid w:val="00091C04"/>
    <w:rsid w:val="00096028"/>
    <w:rsid w:val="000A44BE"/>
    <w:rsid w:val="000B1525"/>
    <w:rsid w:val="000B1616"/>
    <w:rsid w:val="000C3FA7"/>
    <w:rsid w:val="000D5A25"/>
    <w:rsid w:val="000D5E38"/>
    <w:rsid w:val="000D68B3"/>
    <w:rsid w:val="000D7B41"/>
    <w:rsid w:val="000E0311"/>
    <w:rsid w:val="000E2863"/>
    <w:rsid w:val="000E4268"/>
    <w:rsid w:val="000E43F3"/>
    <w:rsid w:val="000E5CEC"/>
    <w:rsid w:val="000F05CD"/>
    <w:rsid w:val="000F21DA"/>
    <w:rsid w:val="000F4BA7"/>
    <w:rsid w:val="000F7AC0"/>
    <w:rsid w:val="00100370"/>
    <w:rsid w:val="001003E0"/>
    <w:rsid w:val="00101DE6"/>
    <w:rsid w:val="0010262A"/>
    <w:rsid w:val="00104C60"/>
    <w:rsid w:val="0011080F"/>
    <w:rsid w:val="0011249C"/>
    <w:rsid w:val="001126B3"/>
    <w:rsid w:val="00116E93"/>
    <w:rsid w:val="0012119E"/>
    <w:rsid w:val="00123490"/>
    <w:rsid w:val="00123A93"/>
    <w:rsid w:val="001246A8"/>
    <w:rsid w:val="00125636"/>
    <w:rsid w:val="001261D8"/>
    <w:rsid w:val="00127569"/>
    <w:rsid w:val="00127EB3"/>
    <w:rsid w:val="00130335"/>
    <w:rsid w:val="001351BA"/>
    <w:rsid w:val="001378EE"/>
    <w:rsid w:val="00140B8A"/>
    <w:rsid w:val="001437C5"/>
    <w:rsid w:val="0014449B"/>
    <w:rsid w:val="0014580D"/>
    <w:rsid w:val="001469B3"/>
    <w:rsid w:val="00150047"/>
    <w:rsid w:val="00152419"/>
    <w:rsid w:val="001544F4"/>
    <w:rsid w:val="00156243"/>
    <w:rsid w:val="0016056C"/>
    <w:rsid w:val="00163016"/>
    <w:rsid w:val="0016559F"/>
    <w:rsid w:val="001662D0"/>
    <w:rsid w:val="001674D6"/>
    <w:rsid w:val="00172F5A"/>
    <w:rsid w:val="001740BA"/>
    <w:rsid w:val="0018070D"/>
    <w:rsid w:val="0018444E"/>
    <w:rsid w:val="0018446A"/>
    <w:rsid w:val="00190AB7"/>
    <w:rsid w:val="001913DD"/>
    <w:rsid w:val="00191B2A"/>
    <w:rsid w:val="001A22D7"/>
    <w:rsid w:val="001A36D8"/>
    <w:rsid w:val="001A3FC6"/>
    <w:rsid w:val="001A5388"/>
    <w:rsid w:val="001B08B6"/>
    <w:rsid w:val="001B0956"/>
    <w:rsid w:val="001B30FB"/>
    <w:rsid w:val="001B351D"/>
    <w:rsid w:val="001B5A2F"/>
    <w:rsid w:val="001B720E"/>
    <w:rsid w:val="001C02AC"/>
    <w:rsid w:val="001C127E"/>
    <w:rsid w:val="001C613F"/>
    <w:rsid w:val="001C6F9E"/>
    <w:rsid w:val="001C7D79"/>
    <w:rsid w:val="001D4B3C"/>
    <w:rsid w:val="001E213E"/>
    <w:rsid w:val="001E2CEB"/>
    <w:rsid w:val="001E47EF"/>
    <w:rsid w:val="001F1427"/>
    <w:rsid w:val="001F4D27"/>
    <w:rsid w:val="0020640E"/>
    <w:rsid w:val="00212BF7"/>
    <w:rsid w:val="00214B94"/>
    <w:rsid w:val="0022268C"/>
    <w:rsid w:val="00226347"/>
    <w:rsid w:val="00227B8B"/>
    <w:rsid w:val="00235826"/>
    <w:rsid w:val="0023711D"/>
    <w:rsid w:val="0023736E"/>
    <w:rsid w:val="002462BA"/>
    <w:rsid w:val="002542A0"/>
    <w:rsid w:val="0025494B"/>
    <w:rsid w:val="00255779"/>
    <w:rsid w:val="0025727E"/>
    <w:rsid w:val="002602F2"/>
    <w:rsid w:val="00260677"/>
    <w:rsid w:val="00260F59"/>
    <w:rsid w:val="00264D53"/>
    <w:rsid w:val="00265472"/>
    <w:rsid w:val="00266F41"/>
    <w:rsid w:val="00270740"/>
    <w:rsid w:val="00272153"/>
    <w:rsid w:val="00272401"/>
    <w:rsid w:val="002729E3"/>
    <w:rsid w:val="00274217"/>
    <w:rsid w:val="00275C87"/>
    <w:rsid w:val="00275D78"/>
    <w:rsid w:val="0027755C"/>
    <w:rsid w:val="00281C32"/>
    <w:rsid w:val="00283019"/>
    <w:rsid w:val="00283F7C"/>
    <w:rsid w:val="0028507E"/>
    <w:rsid w:val="00286647"/>
    <w:rsid w:val="00286986"/>
    <w:rsid w:val="00287C05"/>
    <w:rsid w:val="00296D0F"/>
    <w:rsid w:val="00297146"/>
    <w:rsid w:val="002A0C11"/>
    <w:rsid w:val="002A3DB6"/>
    <w:rsid w:val="002B0418"/>
    <w:rsid w:val="002B38CA"/>
    <w:rsid w:val="002B3CF0"/>
    <w:rsid w:val="002B5FA3"/>
    <w:rsid w:val="002C4721"/>
    <w:rsid w:val="002D1DB8"/>
    <w:rsid w:val="002D4668"/>
    <w:rsid w:val="002D7259"/>
    <w:rsid w:val="002E3F82"/>
    <w:rsid w:val="002E43EE"/>
    <w:rsid w:val="002E5144"/>
    <w:rsid w:val="002E6AE4"/>
    <w:rsid w:val="002F0F6F"/>
    <w:rsid w:val="002F3FAB"/>
    <w:rsid w:val="002F4E08"/>
    <w:rsid w:val="002F51AC"/>
    <w:rsid w:val="00300B77"/>
    <w:rsid w:val="00306A56"/>
    <w:rsid w:val="00310152"/>
    <w:rsid w:val="0031079E"/>
    <w:rsid w:val="00310D72"/>
    <w:rsid w:val="00322043"/>
    <w:rsid w:val="003267B8"/>
    <w:rsid w:val="003278AF"/>
    <w:rsid w:val="00331911"/>
    <w:rsid w:val="0033696E"/>
    <w:rsid w:val="0034300B"/>
    <w:rsid w:val="0034345C"/>
    <w:rsid w:val="00347684"/>
    <w:rsid w:val="0035021F"/>
    <w:rsid w:val="003516FB"/>
    <w:rsid w:val="00351D3C"/>
    <w:rsid w:val="00352A8E"/>
    <w:rsid w:val="0035348A"/>
    <w:rsid w:val="003549F8"/>
    <w:rsid w:val="0035732D"/>
    <w:rsid w:val="003644FD"/>
    <w:rsid w:val="0036552B"/>
    <w:rsid w:val="0036635D"/>
    <w:rsid w:val="0036748F"/>
    <w:rsid w:val="0037024E"/>
    <w:rsid w:val="003706F0"/>
    <w:rsid w:val="003730C5"/>
    <w:rsid w:val="00381EC7"/>
    <w:rsid w:val="00382B29"/>
    <w:rsid w:val="003830D4"/>
    <w:rsid w:val="00390980"/>
    <w:rsid w:val="0039272D"/>
    <w:rsid w:val="00395929"/>
    <w:rsid w:val="00397DE7"/>
    <w:rsid w:val="003B1A30"/>
    <w:rsid w:val="003B34B7"/>
    <w:rsid w:val="003B5848"/>
    <w:rsid w:val="003C3DD0"/>
    <w:rsid w:val="003C5626"/>
    <w:rsid w:val="003C602E"/>
    <w:rsid w:val="003D2C51"/>
    <w:rsid w:val="003D2DA7"/>
    <w:rsid w:val="003E0558"/>
    <w:rsid w:val="003E1CB5"/>
    <w:rsid w:val="003E3F60"/>
    <w:rsid w:val="003F174A"/>
    <w:rsid w:val="003F1A76"/>
    <w:rsid w:val="003F1E56"/>
    <w:rsid w:val="003F5B80"/>
    <w:rsid w:val="003F7238"/>
    <w:rsid w:val="003F7692"/>
    <w:rsid w:val="003F7B87"/>
    <w:rsid w:val="00402342"/>
    <w:rsid w:val="00402922"/>
    <w:rsid w:val="00403FD3"/>
    <w:rsid w:val="00406B34"/>
    <w:rsid w:val="00410FEB"/>
    <w:rsid w:val="00413392"/>
    <w:rsid w:val="0041410D"/>
    <w:rsid w:val="00417B8F"/>
    <w:rsid w:val="00420A06"/>
    <w:rsid w:val="00423A49"/>
    <w:rsid w:val="00431187"/>
    <w:rsid w:val="00431FD7"/>
    <w:rsid w:val="00434DE3"/>
    <w:rsid w:val="0043758B"/>
    <w:rsid w:val="00442928"/>
    <w:rsid w:val="0044567D"/>
    <w:rsid w:val="0044797B"/>
    <w:rsid w:val="0045066D"/>
    <w:rsid w:val="00455EA4"/>
    <w:rsid w:val="00456795"/>
    <w:rsid w:val="0045714F"/>
    <w:rsid w:val="00457A94"/>
    <w:rsid w:val="00460E72"/>
    <w:rsid w:val="00461EEA"/>
    <w:rsid w:val="0046273F"/>
    <w:rsid w:val="00464A86"/>
    <w:rsid w:val="00464E34"/>
    <w:rsid w:val="00464FFB"/>
    <w:rsid w:val="00475C3D"/>
    <w:rsid w:val="00476C8E"/>
    <w:rsid w:val="00476F18"/>
    <w:rsid w:val="00476F27"/>
    <w:rsid w:val="00481CF4"/>
    <w:rsid w:val="004832C0"/>
    <w:rsid w:val="0049018B"/>
    <w:rsid w:val="00492666"/>
    <w:rsid w:val="004932C0"/>
    <w:rsid w:val="00493832"/>
    <w:rsid w:val="00496104"/>
    <w:rsid w:val="00497091"/>
    <w:rsid w:val="004A09B7"/>
    <w:rsid w:val="004A2A2C"/>
    <w:rsid w:val="004A3118"/>
    <w:rsid w:val="004A31A7"/>
    <w:rsid w:val="004A3E21"/>
    <w:rsid w:val="004A5109"/>
    <w:rsid w:val="004A7C47"/>
    <w:rsid w:val="004B0063"/>
    <w:rsid w:val="004B2837"/>
    <w:rsid w:val="004B710B"/>
    <w:rsid w:val="004C32DB"/>
    <w:rsid w:val="004C70C7"/>
    <w:rsid w:val="004D3260"/>
    <w:rsid w:val="004D7653"/>
    <w:rsid w:val="004E1869"/>
    <w:rsid w:val="004E5A25"/>
    <w:rsid w:val="004E6750"/>
    <w:rsid w:val="004E6DE9"/>
    <w:rsid w:val="004F2CDD"/>
    <w:rsid w:val="004F6F9D"/>
    <w:rsid w:val="004F770B"/>
    <w:rsid w:val="004F7A6D"/>
    <w:rsid w:val="00503331"/>
    <w:rsid w:val="00504D68"/>
    <w:rsid w:val="00510F35"/>
    <w:rsid w:val="005157C9"/>
    <w:rsid w:val="00517A65"/>
    <w:rsid w:val="0052045C"/>
    <w:rsid w:val="005210C8"/>
    <w:rsid w:val="00522D07"/>
    <w:rsid w:val="00523782"/>
    <w:rsid w:val="0052385E"/>
    <w:rsid w:val="00523891"/>
    <w:rsid w:val="005245D7"/>
    <w:rsid w:val="00526914"/>
    <w:rsid w:val="005314A4"/>
    <w:rsid w:val="00531EB9"/>
    <w:rsid w:val="00532D5E"/>
    <w:rsid w:val="0053666A"/>
    <w:rsid w:val="00547066"/>
    <w:rsid w:val="005512D4"/>
    <w:rsid w:val="00551D4D"/>
    <w:rsid w:val="00553ACD"/>
    <w:rsid w:val="00557CF8"/>
    <w:rsid w:val="00562315"/>
    <w:rsid w:val="005645CD"/>
    <w:rsid w:val="0056537B"/>
    <w:rsid w:val="00565934"/>
    <w:rsid w:val="00565E68"/>
    <w:rsid w:val="00566F61"/>
    <w:rsid w:val="00571877"/>
    <w:rsid w:val="0057479E"/>
    <w:rsid w:val="00574CFB"/>
    <w:rsid w:val="00575FBD"/>
    <w:rsid w:val="0057669B"/>
    <w:rsid w:val="00585FB5"/>
    <w:rsid w:val="00587E3B"/>
    <w:rsid w:val="00590157"/>
    <w:rsid w:val="00590F1D"/>
    <w:rsid w:val="005941ED"/>
    <w:rsid w:val="005A3CC9"/>
    <w:rsid w:val="005A49E7"/>
    <w:rsid w:val="005A5E4F"/>
    <w:rsid w:val="005A6511"/>
    <w:rsid w:val="005B2BC1"/>
    <w:rsid w:val="005B2E93"/>
    <w:rsid w:val="005B34F8"/>
    <w:rsid w:val="005B6AB9"/>
    <w:rsid w:val="005B6EA5"/>
    <w:rsid w:val="005C08A5"/>
    <w:rsid w:val="005C0A66"/>
    <w:rsid w:val="005C0AEA"/>
    <w:rsid w:val="005C19D3"/>
    <w:rsid w:val="005D00F0"/>
    <w:rsid w:val="005D1F69"/>
    <w:rsid w:val="005D206B"/>
    <w:rsid w:val="005D2C71"/>
    <w:rsid w:val="005D3747"/>
    <w:rsid w:val="005E0013"/>
    <w:rsid w:val="005E0D8C"/>
    <w:rsid w:val="005E28A7"/>
    <w:rsid w:val="005E2BA3"/>
    <w:rsid w:val="005F3A47"/>
    <w:rsid w:val="005F4B7D"/>
    <w:rsid w:val="005F4F5C"/>
    <w:rsid w:val="005F5F98"/>
    <w:rsid w:val="00601818"/>
    <w:rsid w:val="00601AEC"/>
    <w:rsid w:val="00603CCB"/>
    <w:rsid w:val="00604227"/>
    <w:rsid w:val="0060737E"/>
    <w:rsid w:val="00607623"/>
    <w:rsid w:val="00610F30"/>
    <w:rsid w:val="00611E55"/>
    <w:rsid w:val="00616BEE"/>
    <w:rsid w:val="006173CA"/>
    <w:rsid w:val="00620FF1"/>
    <w:rsid w:val="006222A8"/>
    <w:rsid w:val="00623900"/>
    <w:rsid w:val="00626806"/>
    <w:rsid w:val="006316AB"/>
    <w:rsid w:val="00637A84"/>
    <w:rsid w:val="006409FB"/>
    <w:rsid w:val="00641307"/>
    <w:rsid w:val="00641F53"/>
    <w:rsid w:val="00642FC3"/>
    <w:rsid w:val="006451A7"/>
    <w:rsid w:val="006454E6"/>
    <w:rsid w:val="00646E0E"/>
    <w:rsid w:val="00650E5F"/>
    <w:rsid w:val="00656A34"/>
    <w:rsid w:val="006571D7"/>
    <w:rsid w:val="0065740F"/>
    <w:rsid w:val="006617F1"/>
    <w:rsid w:val="00667046"/>
    <w:rsid w:val="006676E1"/>
    <w:rsid w:val="00667A20"/>
    <w:rsid w:val="00673FC1"/>
    <w:rsid w:val="00676159"/>
    <w:rsid w:val="006773F9"/>
    <w:rsid w:val="006775FE"/>
    <w:rsid w:val="00682087"/>
    <w:rsid w:val="00684F82"/>
    <w:rsid w:val="00685DAF"/>
    <w:rsid w:val="00686D76"/>
    <w:rsid w:val="00686DFF"/>
    <w:rsid w:val="006923CA"/>
    <w:rsid w:val="006960C4"/>
    <w:rsid w:val="006A0CDC"/>
    <w:rsid w:val="006A3671"/>
    <w:rsid w:val="006A6E97"/>
    <w:rsid w:val="006B44D9"/>
    <w:rsid w:val="006B5C22"/>
    <w:rsid w:val="006B61A0"/>
    <w:rsid w:val="006B67C6"/>
    <w:rsid w:val="006C2C52"/>
    <w:rsid w:val="006C3762"/>
    <w:rsid w:val="006C5227"/>
    <w:rsid w:val="006D171A"/>
    <w:rsid w:val="006D2717"/>
    <w:rsid w:val="006D3D18"/>
    <w:rsid w:val="006D3F4C"/>
    <w:rsid w:val="006D55BD"/>
    <w:rsid w:val="006D583B"/>
    <w:rsid w:val="006D758B"/>
    <w:rsid w:val="006E688F"/>
    <w:rsid w:val="006F0490"/>
    <w:rsid w:val="006F3921"/>
    <w:rsid w:val="006F5E9E"/>
    <w:rsid w:val="006F647F"/>
    <w:rsid w:val="006F77D6"/>
    <w:rsid w:val="0070000E"/>
    <w:rsid w:val="007006B3"/>
    <w:rsid w:val="007027F5"/>
    <w:rsid w:val="00702CAD"/>
    <w:rsid w:val="00703853"/>
    <w:rsid w:val="00703D7B"/>
    <w:rsid w:val="00704778"/>
    <w:rsid w:val="00711934"/>
    <w:rsid w:val="00717381"/>
    <w:rsid w:val="007219D8"/>
    <w:rsid w:val="00722EE6"/>
    <w:rsid w:val="00723A9F"/>
    <w:rsid w:val="007357DA"/>
    <w:rsid w:val="00736562"/>
    <w:rsid w:val="007365AE"/>
    <w:rsid w:val="00736753"/>
    <w:rsid w:val="007409BE"/>
    <w:rsid w:val="00741006"/>
    <w:rsid w:val="00742E75"/>
    <w:rsid w:val="00750AE9"/>
    <w:rsid w:val="00751684"/>
    <w:rsid w:val="0075179E"/>
    <w:rsid w:val="00752E06"/>
    <w:rsid w:val="00754499"/>
    <w:rsid w:val="00754CBB"/>
    <w:rsid w:val="00757CCB"/>
    <w:rsid w:val="007603AF"/>
    <w:rsid w:val="00760907"/>
    <w:rsid w:val="00763A0F"/>
    <w:rsid w:val="00763BA1"/>
    <w:rsid w:val="007669F5"/>
    <w:rsid w:val="0077145F"/>
    <w:rsid w:val="00777522"/>
    <w:rsid w:val="00780ACA"/>
    <w:rsid w:val="00782336"/>
    <w:rsid w:val="00786480"/>
    <w:rsid w:val="00787FF9"/>
    <w:rsid w:val="00790FE4"/>
    <w:rsid w:val="00796B25"/>
    <w:rsid w:val="00797A85"/>
    <w:rsid w:val="007A17C2"/>
    <w:rsid w:val="007A1924"/>
    <w:rsid w:val="007A3540"/>
    <w:rsid w:val="007A46CA"/>
    <w:rsid w:val="007A5300"/>
    <w:rsid w:val="007A5601"/>
    <w:rsid w:val="007B24C7"/>
    <w:rsid w:val="007B3C79"/>
    <w:rsid w:val="007C102E"/>
    <w:rsid w:val="007C261C"/>
    <w:rsid w:val="007C2BC5"/>
    <w:rsid w:val="007C347C"/>
    <w:rsid w:val="007C3E34"/>
    <w:rsid w:val="007C3F9F"/>
    <w:rsid w:val="007C6933"/>
    <w:rsid w:val="007D06DA"/>
    <w:rsid w:val="007D06E1"/>
    <w:rsid w:val="007D1AF5"/>
    <w:rsid w:val="007D2DE0"/>
    <w:rsid w:val="007D388F"/>
    <w:rsid w:val="007E2037"/>
    <w:rsid w:val="007E31F6"/>
    <w:rsid w:val="007E3754"/>
    <w:rsid w:val="007E3FE2"/>
    <w:rsid w:val="007E6131"/>
    <w:rsid w:val="007E71DF"/>
    <w:rsid w:val="007F5497"/>
    <w:rsid w:val="007F7CA8"/>
    <w:rsid w:val="007F7D9D"/>
    <w:rsid w:val="00802FCE"/>
    <w:rsid w:val="00803BE5"/>
    <w:rsid w:val="00803DAE"/>
    <w:rsid w:val="0080633B"/>
    <w:rsid w:val="00813F70"/>
    <w:rsid w:val="008243DE"/>
    <w:rsid w:val="00824855"/>
    <w:rsid w:val="00825237"/>
    <w:rsid w:val="00825893"/>
    <w:rsid w:val="00825BDA"/>
    <w:rsid w:val="00827145"/>
    <w:rsid w:val="008313EA"/>
    <w:rsid w:val="008329F0"/>
    <w:rsid w:val="0083790E"/>
    <w:rsid w:val="008402D9"/>
    <w:rsid w:val="00841586"/>
    <w:rsid w:val="00842610"/>
    <w:rsid w:val="008428F8"/>
    <w:rsid w:val="00854C3E"/>
    <w:rsid w:val="00856D56"/>
    <w:rsid w:val="008604A0"/>
    <w:rsid w:val="00862E53"/>
    <w:rsid w:val="008679DD"/>
    <w:rsid w:val="00867A4F"/>
    <w:rsid w:val="0087320C"/>
    <w:rsid w:val="00882353"/>
    <w:rsid w:val="008841F4"/>
    <w:rsid w:val="00884580"/>
    <w:rsid w:val="00890B2C"/>
    <w:rsid w:val="00891D9D"/>
    <w:rsid w:val="008945B6"/>
    <w:rsid w:val="00897BBD"/>
    <w:rsid w:val="008A2880"/>
    <w:rsid w:val="008A45EF"/>
    <w:rsid w:val="008A6416"/>
    <w:rsid w:val="008A794B"/>
    <w:rsid w:val="008B1502"/>
    <w:rsid w:val="008B2606"/>
    <w:rsid w:val="008B2AFC"/>
    <w:rsid w:val="008B641A"/>
    <w:rsid w:val="008B7BCE"/>
    <w:rsid w:val="008C1B0E"/>
    <w:rsid w:val="008C32B8"/>
    <w:rsid w:val="008C47D4"/>
    <w:rsid w:val="008C55D2"/>
    <w:rsid w:val="008C5AC2"/>
    <w:rsid w:val="008D0BE4"/>
    <w:rsid w:val="008D1AD4"/>
    <w:rsid w:val="008D3FB0"/>
    <w:rsid w:val="008D539E"/>
    <w:rsid w:val="008D6B71"/>
    <w:rsid w:val="008D71D3"/>
    <w:rsid w:val="008D74FA"/>
    <w:rsid w:val="008E1D6D"/>
    <w:rsid w:val="008E64FC"/>
    <w:rsid w:val="008E6792"/>
    <w:rsid w:val="008F08A8"/>
    <w:rsid w:val="008F0ABE"/>
    <w:rsid w:val="008F3A93"/>
    <w:rsid w:val="008F57CC"/>
    <w:rsid w:val="008F73D8"/>
    <w:rsid w:val="009024B8"/>
    <w:rsid w:val="00903A30"/>
    <w:rsid w:val="00903E73"/>
    <w:rsid w:val="009114FD"/>
    <w:rsid w:val="00913D84"/>
    <w:rsid w:val="00917522"/>
    <w:rsid w:val="0091776A"/>
    <w:rsid w:val="00917D9C"/>
    <w:rsid w:val="00927C15"/>
    <w:rsid w:val="0093181F"/>
    <w:rsid w:val="009327C9"/>
    <w:rsid w:val="00934F3B"/>
    <w:rsid w:val="00935743"/>
    <w:rsid w:val="009361AA"/>
    <w:rsid w:val="00945B00"/>
    <w:rsid w:val="00946910"/>
    <w:rsid w:val="00947FE0"/>
    <w:rsid w:val="009528A3"/>
    <w:rsid w:val="009600C8"/>
    <w:rsid w:val="0096325A"/>
    <w:rsid w:val="00964B8C"/>
    <w:rsid w:val="00967329"/>
    <w:rsid w:val="009677FC"/>
    <w:rsid w:val="00970F69"/>
    <w:rsid w:val="009715D2"/>
    <w:rsid w:val="0097273B"/>
    <w:rsid w:val="00974605"/>
    <w:rsid w:val="00974942"/>
    <w:rsid w:val="00980A63"/>
    <w:rsid w:val="00980E3E"/>
    <w:rsid w:val="00985B6D"/>
    <w:rsid w:val="00991C62"/>
    <w:rsid w:val="00997731"/>
    <w:rsid w:val="00997EB3"/>
    <w:rsid w:val="009A2D74"/>
    <w:rsid w:val="009A580A"/>
    <w:rsid w:val="009B3C17"/>
    <w:rsid w:val="009C0217"/>
    <w:rsid w:val="009C3B93"/>
    <w:rsid w:val="009C3F8D"/>
    <w:rsid w:val="009D60A2"/>
    <w:rsid w:val="009E2F14"/>
    <w:rsid w:val="009E3898"/>
    <w:rsid w:val="009E5BAE"/>
    <w:rsid w:val="00A04FD9"/>
    <w:rsid w:val="00A05705"/>
    <w:rsid w:val="00A070BC"/>
    <w:rsid w:val="00A07125"/>
    <w:rsid w:val="00A100F6"/>
    <w:rsid w:val="00A109E9"/>
    <w:rsid w:val="00A1300C"/>
    <w:rsid w:val="00A13365"/>
    <w:rsid w:val="00A17879"/>
    <w:rsid w:val="00A20990"/>
    <w:rsid w:val="00A2299B"/>
    <w:rsid w:val="00A24D1E"/>
    <w:rsid w:val="00A33E7D"/>
    <w:rsid w:val="00A3596B"/>
    <w:rsid w:val="00A35DBB"/>
    <w:rsid w:val="00A35E82"/>
    <w:rsid w:val="00A43A9C"/>
    <w:rsid w:val="00A45BE3"/>
    <w:rsid w:val="00A54000"/>
    <w:rsid w:val="00A54184"/>
    <w:rsid w:val="00A55B75"/>
    <w:rsid w:val="00A64348"/>
    <w:rsid w:val="00A70F7C"/>
    <w:rsid w:val="00A724C7"/>
    <w:rsid w:val="00A72F12"/>
    <w:rsid w:val="00A8256A"/>
    <w:rsid w:val="00A82FA1"/>
    <w:rsid w:val="00A85D8B"/>
    <w:rsid w:val="00A94487"/>
    <w:rsid w:val="00A94589"/>
    <w:rsid w:val="00A95F8A"/>
    <w:rsid w:val="00A97ED1"/>
    <w:rsid w:val="00AA37E1"/>
    <w:rsid w:val="00AA4AFA"/>
    <w:rsid w:val="00AB5212"/>
    <w:rsid w:val="00AC11C7"/>
    <w:rsid w:val="00AC1D1F"/>
    <w:rsid w:val="00AC22B5"/>
    <w:rsid w:val="00AC2CB8"/>
    <w:rsid w:val="00AC2FCD"/>
    <w:rsid w:val="00AC584C"/>
    <w:rsid w:val="00AC6215"/>
    <w:rsid w:val="00AD2A48"/>
    <w:rsid w:val="00AD4952"/>
    <w:rsid w:val="00AE105F"/>
    <w:rsid w:val="00AE23AE"/>
    <w:rsid w:val="00AE3159"/>
    <w:rsid w:val="00AE61F7"/>
    <w:rsid w:val="00AF1949"/>
    <w:rsid w:val="00AF5167"/>
    <w:rsid w:val="00B00BAF"/>
    <w:rsid w:val="00B038C2"/>
    <w:rsid w:val="00B11BC7"/>
    <w:rsid w:val="00B12B69"/>
    <w:rsid w:val="00B13177"/>
    <w:rsid w:val="00B154A6"/>
    <w:rsid w:val="00B16769"/>
    <w:rsid w:val="00B2085E"/>
    <w:rsid w:val="00B20C50"/>
    <w:rsid w:val="00B21BC3"/>
    <w:rsid w:val="00B267E9"/>
    <w:rsid w:val="00B26AEE"/>
    <w:rsid w:val="00B30765"/>
    <w:rsid w:val="00B33BA2"/>
    <w:rsid w:val="00B37F35"/>
    <w:rsid w:val="00B41F51"/>
    <w:rsid w:val="00B432F9"/>
    <w:rsid w:val="00B435DF"/>
    <w:rsid w:val="00B4456A"/>
    <w:rsid w:val="00B5096D"/>
    <w:rsid w:val="00B510ED"/>
    <w:rsid w:val="00B51A56"/>
    <w:rsid w:val="00B53C6D"/>
    <w:rsid w:val="00B55338"/>
    <w:rsid w:val="00B57A53"/>
    <w:rsid w:val="00B63001"/>
    <w:rsid w:val="00B631EF"/>
    <w:rsid w:val="00B66CCD"/>
    <w:rsid w:val="00B67C36"/>
    <w:rsid w:val="00B72589"/>
    <w:rsid w:val="00B73323"/>
    <w:rsid w:val="00B734B2"/>
    <w:rsid w:val="00B812BC"/>
    <w:rsid w:val="00B84CB4"/>
    <w:rsid w:val="00B87D89"/>
    <w:rsid w:val="00B9007F"/>
    <w:rsid w:val="00B909F1"/>
    <w:rsid w:val="00B90DEB"/>
    <w:rsid w:val="00B94278"/>
    <w:rsid w:val="00B96897"/>
    <w:rsid w:val="00B970D5"/>
    <w:rsid w:val="00BA714D"/>
    <w:rsid w:val="00BB730D"/>
    <w:rsid w:val="00BC2B15"/>
    <w:rsid w:val="00BC3C05"/>
    <w:rsid w:val="00BC3FAE"/>
    <w:rsid w:val="00BC5721"/>
    <w:rsid w:val="00BC6F5F"/>
    <w:rsid w:val="00BD0419"/>
    <w:rsid w:val="00BD3A74"/>
    <w:rsid w:val="00BD6325"/>
    <w:rsid w:val="00BE59CD"/>
    <w:rsid w:val="00BF0FED"/>
    <w:rsid w:val="00BF32F2"/>
    <w:rsid w:val="00BF6F42"/>
    <w:rsid w:val="00BF71E0"/>
    <w:rsid w:val="00BF7D0B"/>
    <w:rsid w:val="00C009B1"/>
    <w:rsid w:val="00C03550"/>
    <w:rsid w:val="00C03AD8"/>
    <w:rsid w:val="00C03C2A"/>
    <w:rsid w:val="00C07FA4"/>
    <w:rsid w:val="00C13EF6"/>
    <w:rsid w:val="00C161D4"/>
    <w:rsid w:val="00C2435D"/>
    <w:rsid w:val="00C24C81"/>
    <w:rsid w:val="00C26536"/>
    <w:rsid w:val="00C31355"/>
    <w:rsid w:val="00C32D49"/>
    <w:rsid w:val="00C3419A"/>
    <w:rsid w:val="00C364E9"/>
    <w:rsid w:val="00C4068E"/>
    <w:rsid w:val="00C418F9"/>
    <w:rsid w:val="00C443F9"/>
    <w:rsid w:val="00C458B8"/>
    <w:rsid w:val="00C5428B"/>
    <w:rsid w:val="00C54A9F"/>
    <w:rsid w:val="00C569EE"/>
    <w:rsid w:val="00C60793"/>
    <w:rsid w:val="00C616C2"/>
    <w:rsid w:val="00C6203F"/>
    <w:rsid w:val="00C63558"/>
    <w:rsid w:val="00C65D8B"/>
    <w:rsid w:val="00C70906"/>
    <w:rsid w:val="00C746A9"/>
    <w:rsid w:val="00C74C68"/>
    <w:rsid w:val="00C7681E"/>
    <w:rsid w:val="00C822A9"/>
    <w:rsid w:val="00C82DD5"/>
    <w:rsid w:val="00C8368C"/>
    <w:rsid w:val="00C84AC5"/>
    <w:rsid w:val="00C8575A"/>
    <w:rsid w:val="00C8608F"/>
    <w:rsid w:val="00C9752D"/>
    <w:rsid w:val="00CA51ED"/>
    <w:rsid w:val="00CA6055"/>
    <w:rsid w:val="00CA6185"/>
    <w:rsid w:val="00CA6A9B"/>
    <w:rsid w:val="00CA7ACA"/>
    <w:rsid w:val="00CB1729"/>
    <w:rsid w:val="00CB7F8A"/>
    <w:rsid w:val="00CC0B6B"/>
    <w:rsid w:val="00CC0EAD"/>
    <w:rsid w:val="00CC275C"/>
    <w:rsid w:val="00CC6497"/>
    <w:rsid w:val="00CD0B78"/>
    <w:rsid w:val="00CD51CD"/>
    <w:rsid w:val="00CE007F"/>
    <w:rsid w:val="00CE3E93"/>
    <w:rsid w:val="00CE41EB"/>
    <w:rsid w:val="00CE4AE9"/>
    <w:rsid w:val="00CE7CB6"/>
    <w:rsid w:val="00CF1465"/>
    <w:rsid w:val="00CF2D61"/>
    <w:rsid w:val="00CF5863"/>
    <w:rsid w:val="00CF6F4A"/>
    <w:rsid w:val="00D006F9"/>
    <w:rsid w:val="00D02286"/>
    <w:rsid w:val="00D027F3"/>
    <w:rsid w:val="00D02ADD"/>
    <w:rsid w:val="00D04E54"/>
    <w:rsid w:val="00D055A8"/>
    <w:rsid w:val="00D078D6"/>
    <w:rsid w:val="00D078EB"/>
    <w:rsid w:val="00D10673"/>
    <w:rsid w:val="00D11585"/>
    <w:rsid w:val="00D166FB"/>
    <w:rsid w:val="00D2000B"/>
    <w:rsid w:val="00D313E9"/>
    <w:rsid w:val="00D327D5"/>
    <w:rsid w:val="00D330CC"/>
    <w:rsid w:val="00D3403A"/>
    <w:rsid w:val="00D36160"/>
    <w:rsid w:val="00D374B1"/>
    <w:rsid w:val="00D37A9E"/>
    <w:rsid w:val="00D40955"/>
    <w:rsid w:val="00D42602"/>
    <w:rsid w:val="00D465AC"/>
    <w:rsid w:val="00D500D4"/>
    <w:rsid w:val="00D52436"/>
    <w:rsid w:val="00D53667"/>
    <w:rsid w:val="00D61719"/>
    <w:rsid w:val="00D63047"/>
    <w:rsid w:val="00D638B6"/>
    <w:rsid w:val="00D649A5"/>
    <w:rsid w:val="00D77EF4"/>
    <w:rsid w:val="00D83DBE"/>
    <w:rsid w:val="00D8440F"/>
    <w:rsid w:val="00D8636E"/>
    <w:rsid w:val="00D87166"/>
    <w:rsid w:val="00D90D98"/>
    <w:rsid w:val="00D946AD"/>
    <w:rsid w:val="00DA0BC2"/>
    <w:rsid w:val="00DA29AF"/>
    <w:rsid w:val="00DA55CD"/>
    <w:rsid w:val="00DA607B"/>
    <w:rsid w:val="00DA6261"/>
    <w:rsid w:val="00DA6352"/>
    <w:rsid w:val="00DA6AC3"/>
    <w:rsid w:val="00DB0E4A"/>
    <w:rsid w:val="00DB6487"/>
    <w:rsid w:val="00DB718C"/>
    <w:rsid w:val="00DB7995"/>
    <w:rsid w:val="00DC07FA"/>
    <w:rsid w:val="00DC16AC"/>
    <w:rsid w:val="00DC29A1"/>
    <w:rsid w:val="00DC7D86"/>
    <w:rsid w:val="00DD1401"/>
    <w:rsid w:val="00DD3362"/>
    <w:rsid w:val="00DD3994"/>
    <w:rsid w:val="00DD3BF2"/>
    <w:rsid w:val="00DE3D5A"/>
    <w:rsid w:val="00DE5EA4"/>
    <w:rsid w:val="00DE76E2"/>
    <w:rsid w:val="00DF15C9"/>
    <w:rsid w:val="00DF182F"/>
    <w:rsid w:val="00DF28EB"/>
    <w:rsid w:val="00DF5D83"/>
    <w:rsid w:val="00DF767E"/>
    <w:rsid w:val="00E01859"/>
    <w:rsid w:val="00E10B44"/>
    <w:rsid w:val="00E128D0"/>
    <w:rsid w:val="00E2053E"/>
    <w:rsid w:val="00E2138D"/>
    <w:rsid w:val="00E21B4D"/>
    <w:rsid w:val="00E24227"/>
    <w:rsid w:val="00E2547A"/>
    <w:rsid w:val="00E27663"/>
    <w:rsid w:val="00E315E9"/>
    <w:rsid w:val="00E3288A"/>
    <w:rsid w:val="00E346E0"/>
    <w:rsid w:val="00E34AFC"/>
    <w:rsid w:val="00E36564"/>
    <w:rsid w:val="00E3709B"/>
    <w:rsid w:val="00E523C0"/>
    <w:rsid w:val="00E528E0"/>
    <w:rsid w:val="00E53265"/>
    <w:rsid w:val="00E53975"/>
    <w:rsid w:val="00E542D8"/>
    <w:rsid w:val="00E56B42"/>
    <w:rsid w:val="00E614EA"/>
    <w:rsid w:val="00E65E07"/>
    <w:rsid w:val="00E70A16"/>
    <w:rsid w:val="00E74595"/>
    <w:rsid w:val="00E763F2"/>
    <w:rsid w:val="00E77A53"/>
    <w:rsid w:val="00E77C69"/>
    <w:rsid w:val="00E77E96"/>
    <w:rsid w:val="00E81DAD"/>
    <w:rsid w:val="00E820B8"/>
    <w:rsid w:val="00E84659"/>
    <w:rsid w:val="00E900C3"/>
    <w:rsid w:val="00E94269"/>
    <w:rsid w:val="00EA1318"/>
    <w:rsid w:val="00EA4BD6"/>
    <w:rsid w:val="00EA4C9D"/>
    <w:rsid w:val="00EA50A7"/>
    <w:rsid w:val="00EA57B5"/>
    <w:rsid w:val="00EA67A6"/>
    <w:rsid w:val="00EB056B"/>
    <w:rsid w:val="00EB0631"/>
    <w:rsid w:val="00EB13EA"/>
    <w:rsid w:val="00EB26C3"/>
    <w:rsid w:val="00EB76A8"/>
    <w:rsid w:val="00EC40DE"/>
    <w:rsid w:val="00EC50B5"/>
    <w:rsid w:val="00EC51AB"/>
    <w:rsid w:val="00EC5C9B"/>
    <w:rsid w:val="00ED18E5"/>
    <w:rsid w:val="00ED3AC4"/>
    <w:rsid w:val="00ED6D7F"/>
    <w:rsid w:val="00ED7116"/>
    <w:rsid w:val="00EE0B7A"/>
    <w:rsid w:val="00EE28A3"/>
    <w:rsid w:val="00EE55FB"/>
    <w:rsid w:val="00EE639B"/>
    <w:rsid w:val="00EE77F3"/>
    <w:rsid w:val="00EF3D71"/>
    <w:rsid w:val="00F01A93"/>
    <w:rsid w:val="00F07D04"/>
    <w:rsid w:val="00F07F3F"/>
    <w:rsid w:val="00F136F0"/>
    <w:rsid w:val="00F23FB5"/>
    <w:rsid w:val="00F33487"/>
    <w:rsid w:val="00F371AE"/>
    <w:rsid w:val="00F444A7"/>
    <w:rsid w:val="00F5189A"/>
    <w:rsid w:val="00F546FA"/>
    <w:rsid w:val="00F55ACF"/>
    <w:rsid w:val="00F573E9"/>
    <w:rsid w:val="00F57922"/>
    <w:rsid w:val="00F62AAA"/>
    <w:rsid w:val="00F65806"/>
    <w:rsid w:val="00F65D75"/>
    <w:rsid w:val="00F672AA"/>
    <w:rsid w:val="00F70D1A"/>
    <w:rsid w:val="00F74ECE"/>
    <w:rsid w:val="00F75797"/>
    <w:rsid w:val="00F815F4"/>
    <w:rsid w:val="00F828B8"/>
    <w:rsid w:val="00F82902"/>
    <w:rsid w:val="00F8562D"/>
    <w:rsid w:val="00F8605A"/>
    <w:rsid w:val="00F87985"/>
    <w:rsid w:val="00F879E3"/>
    <w:rsid w:val="00F969B2"/>
    <w:rsid w:val="00FA0834"/>
    <w:rsid w:val="00FA586D"/>
    <w:rsid w:val="00FB5279"/>
    <w:rsid w:val="00FB77BD"/>
    <w:rsid w:val="00FC0071"/>
    <w:rsid w:val="00FC099E"/>
    <w:rsid w:val="00FC5F13"/>
    <w:rsid w:val="00FC7471"/>
    <w:rsid w:val="00FD024D"/>
    <w:rsid w:val="00FD1BED"/>
    <w:rsid w:val="00FD2C86"/>
    <w:rsid w:val="00FD2F6C"/>
    <w:rsid w:val="00FD432B"/>
    <w:rsid w:val="00FE3783"/>
    <w:rsid w:val="00FE4C3C"/>
    <w:rsid w:val="00FE5719"/>
    <w:rsid w:val="00FE6AE4"/>
    <w:rsid w:val="00FE779C"/>
    <w:rsid w:val="00FF2837"/>
    <w:rsid w:val="00FF347A"/>
    <w:rsid w:val="00FF4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F647F"/>
    <w:pPr>
      <w:spacing w:line="240" w:lineRule="auto"/>
      <w:jc w:val="both"/>
    </w:pPr>
    <w:rPr>
      <w:bCs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76C8E"/>
    <w:pPr>
      <w:keepNext/>
      <w:keepLines/>
      <w:spacing w:before="480" w:after="0"/>
      <w:outlineLvl w:val="0"/>
    </w:pPr>
    <w:rPr>
      <w:rFonts w:eastAsiaTheme="majorEastAsia" w:cstheme="majorBidi"/>
      <w:b/>
      <w:bCs w:val="0"/>
      <w:sz w:val="56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76C8E"/>
    <w:pPr>
      <w:keepNext/>
      <w:keepLines/>
      <w:spacing w:before="200" w:after="0"/>
      <w:outlineLvl w:val="1"/>
    </w:pPr>
    <w:rPr>
      <w:rFonts w:eastAsiaTheme="majorEastAsia" w:cstheme="majorBidi"/>
      <w:b/>
      <w:bCs w:val="0"/>
      <w:sz w:val="3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91C62"/>
    <w:pPr>
      <w:keepNext/>
      <w:keepLines/>
      <w:spacing w:before="200" w:after="0"/>
      <w:ind w:left="708"/>
      <w:outlineLvl w:val="2"/>
    </w:pPr>
    <w:rPr>
      <w:rFonts w:eastAsiaTheme="majorEastAsia" w:cstheme="majorBidi"/>
      <w:b/>
      <w:bCs w:val="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55338"/>
    <w:pPr>
      <w:outlineLvl w:val="3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76C8E"/>
    <w:rPr>
      <w:rFonts w:eastAsiaTheme="majorEastAsia" w:cstheme="majorBidi"/>
      <w:b/>
      <w:sz w:val="56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76C8E"/>
    <w:rPr>
      <w:rFonts w:eastAsiaTheme="majorEastAsia" w:cstheme="majorBidi"/>
      <w:b/>
      <w:sz w:val="3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91C62"/>
    <w:rPr>
      <w:rFonts w:eastAsiaTheme="majorEastAsia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55338"/>
    <w:rPr>
      <w:bCs/>
      <w:sz w:val="24"/>
      <w:szCs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DF28EB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DF28EB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D1401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D1401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link w:val="StandardWebZchn"/>
    <w:uiPriority w:val="99"/>
    <w:unhideWhenUsed/>
    <w:rsid w:val="00C009B1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de-DE"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4C32DB"/>
    <w:rPr>
      <w:rFonts w:ascii="Times New Roman" w:eastAsiaTheme="minorEastAsia" w:hAnsi="Times New Roman" w:cs="Times New Roman"/>
      <w:bCs/>
      <w:sz w:val="24"/>
      <w:szCs w:val="24"/>
      <w:lang w:val="en-US"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14580D"/>
    <w:rPr>
      <w:b/>
      <w:bCs w:val="0"/>
      <w:color w:val="4F81BD" w:themeColor="accent1"/>
      <w:sz w:val="18"/>
      <w:szCs w:val="18"/>
    </w:rPr>
  </w:style>
  <w:style w:type="table" w:styleId="Tabellenraster">
    <w:name w:val="Table Grid"/>
    <w:basedOn w:val="NormaleTabelle"/>
    <w:uiPriority w:val="59"/>
    <w:rsid w:val="00296D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chattierung">
    <w:name w:val="Light Shading"/>
    <w:basedOn w:val="NormaleTabelle"/>
    <w:uiPriority w:val="60"/>
    <w:rsid w:val="005645C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FE6AE4"/>
    <w:pPr>
      <w:tabs>
        <w:tab w:val="center" w:pos="4703"/>
        <w:tab w:val="right" w:pos="9406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FE6AE4"/>
    <w:rPr>
      <w:bCs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FE6AE4"/>
    <w:pPr>
      <w:tabs>
        <w:tab w:val="center" w:pos="4703"/>
        <w:tab w:val="right" w:pos="9406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FE6AE4"/>
    <w:rPr>
      <w:bCs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F647F"/>
    <w:pPr>
      <w:spacing w:line="240" w:lineRule="auto"/>
      <w:jc w:val="both"/>
    </w:pPr>
    <w:rPr>
      <w:bCs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76C8E"/>
    <w:pPr>
      <w:keepNext/>
      <w:keepLines/>
      <w:spacing w:before="480" w:after="0"/>
      <w:outlineLvl w:val="0"/>
    </w:pPr>
    <w:rPr>
      <w:rFonts w:eastAsiaTheme="majorEastAsia" w:cstheme="majorBidi"/>
      <w:b/>
      <w:bCs w:val="0"/>
      <w:sz w:val="56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76C8E"/>
    <w:pPr>
      <w:keepNext/>
      <w:keepLines/>
      <w:spacing w:before="200" w:after="0"/>
      <w:outlineLvl w:val="1"/>
    </w:pPr>
    <w:rPr>
      <w:rFonts w:eastAsiaTheme="majorEastAsia" w:cstheme="majorBidi"/>
      <w:b/>
      <w:bCs w:val="0"/>
      <w:sz w:val="3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91C62"/>
    <w:pPr>
      <w:keepNext/>
      <w:keepLines/>
      <w:spacing w:before="200" w:after="0"/>
      <w:ind w:left="708"/>
      <w:outlineLvl w:val="2"/>
    </w:pPr>
    <w:rPr>
      <w:rFonts w:eastAsiaTheme="majorEastAsia" w:cstheme="majorBidi"/>
      <w:b/>
      <w:bCs w:val="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55338"/>
    <w:pPr>
      <w:outlineLvl w:val="3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76C8E"/>
    <w:rPr>
      <w:rFonts w:eastAsiaTheme="majorEastAsia" w:cstheme="majorBidi"/>
      <w:b/>
      <w:sz w:val="56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76C8E"/>
    <w:rPr>
      <w:rFonts w:eastAsiaTheme="majorEastAsia" w:cstheme="majorBidi"/>
      <w:b/>
      <w:sz w:val="3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91C62"/>
    <w:rPr>
      <w:rFonts w:eastAsiaTheme="majorEastAsia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55338"/>
    <w:rPr>
      <w:bCs/>
      <w:sz w:val="24"/>
      <w:szCs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DF28EB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DF28EB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D1401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D1401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link w:val="StandardWebZchn"/>
    <w:uiPriority w:val="99"/>
    <w:unhideWhenUsed/>
    <w:rsid w:val="00C009B1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de-DE"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4C32DB"/>
    <w:rPr>
      <w:rFonts w:ascii="Times New Roman" w:eastAsiaTheme="minorEastAsia" w:hAnsi="Times New Roman" w:cs="Times New Roman"/>
      <w:bCs/>
      <w:sz w:val="24"/>
      <w:szCs w:val="24"/>
      <w:lang w:val="en-US"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14580D"/>
    <w:rPr>
      <w:b/>
      <w:bCs w:val="0"/>
      <w:color w:val="4F81BD" w:themeColor="accent1"/>
      <w:sz w:val="18"/>
      <w:szCs w:val="18"/>
    </w:rPr>
  </w:style>
  <w:style w:type="table" w:styleId="Tabellenraster">
    <w:name w:val="Table Grid"/>
    <w:basedOn w:val="NormaleTabelle"/>
    <w:uiPriority w:val="59"/>
    <w:rsid w:val="00296D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chattierung">
    <w:name w:val="Light Shading"/>
    <w:basedOn w:val="NormaleTabelle"/>
    <w:uiPriority w:val="60"/>
    <w:rsid w:val="005645C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FE6AE4"/>
    <w:pPr>
      <w:tabs>
        <w:tab w:val="center" w:pos="4703"/>
        <w:tab w:val="right" w:pos="9406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FE6AE4"/>
    <w:rPr>
      <w:bCs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FE6AE4"/>
    <w:pPr>
      <w:tabs>
        <w:tab w:val="center" w:pos="4703"/>
        <w:tab w:val="right" w:pos="9406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FE6AE4"/>
    <w:rPr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04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40252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49011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8476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05957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2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5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6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3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6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1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4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9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0587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3926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4415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370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165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3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7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4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4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6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1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8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9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4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9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1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4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6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8E6655-4A88-4FCC-A1BF-77916F6DA4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603</Words>
  <Characters>10100</Characters>
  <Application>Microsoft Office Word</Application>
  <DocSecurity>0</DocSecurity>
  <Lines>84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Regensburg</Company>
  <LinksUpToDate>false</LinksUpToDate>
  <CharactersWithSpaces>11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XPINST</dc:creator>
  <cp:lastModifiedBy>WXPINST</cp:lastModifiedBy>
  <cp:revision>6</cp:revision>
  <cp:lastPrinted>2013-11-11T10:55:00Z</cp:lastPrinted>
  <dcterms:created xsi:type="dcterms:W3CDTF">2013-12-01T16:43:00Z</dcterms:created>
  <dcterms:modified xsi:type="dcterms:W3CDTF">2014-03-06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bmc-bioinformatics" /&gt;&lt;format class="0" /&gt;&lt;count citations="0" publications="0" /&gt;&lt;/info&gt;PAPERS2_INFO_END</vt:lpwstr>
  </property>
</Properties>
</file>